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53D318" w14:textId="77777777" w:rsidR="00E73366" w:rsidRDefault="00E73366" w:rsidP="00CD63C1">
      <w:pPr>
        <w:pStyle w:val="Heading1"/>
        <w:rPr>
          <w:u w:val="single"/>
        </w:rPr>
      </w:pPr>
      <w:r>
        <w:t>Progressing towards a common standard:</w:t>
      </w:r>
      <w:r w:rsidRPr="00D46608">
        <w:t xml:space="preserve"> </w:t>
      </w:r>
      <w:r>
        <w:t>u</w:t>
      </w:r>
      <w:r w:rsidRPr="00D14C20">
        <w:t xml:space="preserve">sing </w:t>
      </w:r>
      <w:r>
        <w:t xml:space="preserve">an </w:t>
      </w:r>
      <w:r w:rsidRPr="00D14C20">
        <w:t xml:space="preserve">online </w:t>
      </w:r>
      <w:r>
        <w:t xml:space="preserve">discussion forum </w:t>
      </w:r>
      <w:r w:rsidRPr="00D14C20">
        <w:t xml:space="preserve">to define concepts </w:t>
      </w:r>
      <w:r>
        <w:t>in chronic s</w:t>
      </w:r>
      <w:r w:rsidRPr="00D46608">
        <w:t xml:space="preserve">ubjective </w:t>
      </w:r>
      <w:r>
        <w:t xml:space="preserve">tinnitus symptomatology </w:t>
      </w:r>
      <w:r w:rsidRPr="00D14C20">
        <w:t xml:space="preserve"> </w:t>
      </w:r>
    </w:p>
    <w:p w14:paraId="00D60F12" w14:textId="3BBA99AF" w:rsidR="00E73366" w:rsidRPr="0011795F" w:rsidRDefault="00F51693" w:rsidP="00CD63C1">
      <w:pPr>
        <w:pStyle w:val="Heading1"/>
      </w:pPr>
      <w:r>
        <w:t xml:space="preserve">Multimedia </w:t>
      </w:r>
      <w:r w:rsidR="00E73366">
        <w:t>Appendix 1</w:t>
      </w:r>
      <w:r w:rsidR="00E73366" w:rsidRPr="0011795F">
        <w:t xml:space="preserve">: </w:t>
      </w:r>
      <w:r w:rsidR="00E73366" w:rsidRPr="00E73366">
        <w:t xml:space="preserve">Supplementary analysis of </w:t>
      </w:r>
      <w:r w:rsidR="00E73366">
        <w:t xml:space="preserve">consensus meeting discussion on the four </w:t>
      </w:r>
      <w:r w:rsidR="00E73366" w:rsidRPr="00E73366">
        <w:t xml:space="preserve">core outcome domains </w:t>
      </w:r>
      <w:r w:rsidR="00E73366">
        <w:t xml:space="preserve">which were </w:t>
      </w:r>
      <w:r w:rsidR="00E73366" w:rsidRPr="00E73366">
        <w:t xml:space="preserve">not </w:t>
      </w:r>
      <w:r w:rsidR="00E73366">
        <w:t>part of</w:t>
      </w:r>
      <w:r w:rsidR="00E73366" w:rsidRPr="00E73366">
        <w:t xml:space="preserve"> the online discussion forum</w:t>
      </w:r>
      <w:r w:rsidR="00E73366">
        <w:t>.</w:t>
      </w:r>
    </w:p>
    <w:p w14:paraId="2F0CE6BA" w14:textId="77777777" w:rsidR="00E73366" w:rsidRDefault="00E73366" w:rsidP="00E73366"/>
    <w:p w14:paraId="1CFC4876" w14:textId="0D81558B" w:rsidR="00E73366" w:rsidRPr="000448B8" w:rsidRDefault="00E73366" w:rsidP="00CD63C1">
      <w:pPr>
        <w:pStyle w:val="Heading2"/>
      </w:pPr>
      <w:r>
        <w:t>Aim</w:t>
      </w:r>
    </w:p>
    <w:p w14:paraId="6A569A4E" w14:textId="68328949" w:rsidR="00100F10" w:rsidRPr="00100F10" w:rsidRDefault="00100F10" w:rsidP="00100F10">
      <w:pPr>
        <w:rPr>
          <w:sz w:val="24"/>
        </w:rPr>
      </w:pPr>
      <w:r>
        <w:rPr>
          <w:sz w:val="24"/>
        </w:rPr>
        <w:t xml:space="preserve">To consolidate and finalise </w:t>
      </w:r>
      <w:r w:rsidR="00C20F98">
        <w:t xml:space="preserve">the four </w:t>
      </w:r>
      <w:r w:rsidR="00E73366" w:rsidRPr="00E73366">
        <w:t xml:space="preserve">remaining </w:t>
      </w:r>
      <w:r w:rsidR="00C20F98">
        <w:t>core outcome domains not discussed in the moderated online discussion forum (</w:t>
      </w:r>
      <w:r w:rsidR="00C20F98" w:rsidRPr="009C3545">
        <w:rPr>
          <w:i/>
        </w:rPr>
        <w:t>quality of sleep</w:t>
      </w:r>
      <w:r w:rsidR="00C20F98" w:rsidRPr="009C3545">
        <w:t xml:space="preserve">, </w:t>
      </w:r>
      <w:r w:rsidR="00C20F98" w:rsidRPr="009C3545">
        <w:rPr>
          <w:i/>
        </w:rPr>
        <w:t>mood</w:t>
      </w:r>
      <w:r w:rsidR="00C20F98" w:rsidRPr="009C3545">
        <w:t xml:space="preserve">, </w:t>
      </w:r>
      <w:r w:rsidR="00C20F98" w:rsidRPr="009C3545">
        <w:rPr>
          <w:i/>
        </w:rPr>
        <w:t>negative thoughts and beliefs</w:t>
      </w:r>
      <w:r w:rsidR="00C20F98" w:rsidRPr="009C3545">
        <w:t xml:space="preserve">, and </w:t>
      </w:r>
      <w:r w:rsidR="00C20F98" w:rsidRPr="009C3545">
        <w:rPr>
          <w:i/>
        </w:rPr>
        <w:t>tinnitus loudness</w:t>
      </w:r>
      <w:r w:rsidR="00C20F98">
        <w:t>)</w:t>
      </w:r>
      <w:r w:rsidR="00ED58DB">
        <w:t xml:space="preserve">. This includes reporting the agreed plain-language definition, identifying </w:t>
      </w:r>
      <w:r w:rsidR="00E73366">
        <w:t>where the</w:t>
      </w:r>
      <w:r w:rsidR="00ED58DB">
        <w:t xml:space="preserve"> </w:t>
      </w:r>
      <w:r w:rsidR="00E73366">
        <w:t>definition needed</w:t>
      </w:r>
      <w:r w:rsidR="00ED58DB">
        <w:t xml:space="preserve"> </w:t>
      </w:r>
      <w:r w:rsidR="00E73366">
        <w:t xml:space="preserve">expanding to capture other outcome domain concepts (as subdomains), </w:t>
      </w:r>
      <w:r w:rsidR="00ED58DB">
        <w:t>and gaining a more in-depth understanding of each concept.</w:t>
      </w:r>
      <w:r w:rsidR="00C20F98">
        <w:t xml:space="preserve"> This is to bring all of the nine core outcome domains to the same point, in preparation for </w:t>
      </w:r>
      <w:r w:rsidR="00E73366">
        <w:t xml:space="preserve">the second step in the Core Outcome Set (COS) development which is to determine </w:t>
      </w:r>
      <w:r w:rsidR="00E73366" w:rsidRPr="00770EA5">
        <w:rPr>
          <w:i/>
        </w:rPr>
        <w:t xml:space="preserve">how </w:t>
      </w:r>
      <w:r w:rsidR="00E73366" w:rsidRPr="0097644F">
        <w:t>th</w:t>
      </w:r>
      <w:r w:rsidR="00E73366">
        <w:t>os</w:t>
      </w:r>
      <w:r w:rsidR="00E73366" w:rsidRPr="0097644F">
        <w:t xml:space="preserve">e outcomes should be </w:t>
      </w:r>
      <w:r w:rsidR="00E73366">
        <w:t xml:space="preserve">measured. </w:t>
      </w:r>
    </w:p>
    <w:p w14:paraId="176A9C66" w14:textId="77777777" w:rsidR="00C20F98" w:rsidRDefault="00C20F98" w:rsidP="00100F10">
      <w:pPr>
        <w:rPr>
          <w:sz w:val="24"/>
          <w:u w:val="single"/>
        </w:rPr>
      </w:pPr>
    </w:p>
    <w:p w14:paraId="6FFEA468" w14:textId="77777777" w:rsidR="00100F10" w:rsidRPr="00E73366" w:rsidRDefault="00100F10" w:rsidP="00CD63C1">
      <w:pPr>
        <w:pStyle w:val="Heading2"/>
      </w:pPr>
      <w:r w:rsidRPr="00E73366">
        <w:t>Method</w:t>
      </w:r>
    </w:p>
    <w:p w14:paraId="16F62232" w14:textId="4B630509" w:rsidR="008E445A" w:rsidRDefault="00100F10">
      <w:r>
        <w:t>T</w:t>
      </w:r>
      <w:r w:rsidR="00B24C5C">
        <w:t xml:space="preserve">hematic analysis of transcripts of three one-day face-to-face consensus meetings and two half-day patient and public involvement (PPI) meetings which had taken place earlier in the </w:t>
      </w:r>
      <w:proofErr w:type="spellStart"/>
      <w:r w:rsidR="00B24C5C">
        <w:t>COMiT’ID</w:t>
      </w:r>
      <w:proofErr w:type="spellEnd"/>
      <w:r w:rsidR="00B24C5C">
        <w:t xml:space="preserve"> study </w:t>
      </w:r>
      <w:r w:rsidR="006A62D3">
        <w:t>[1, 2].</w:t>
      </w:r>
    </w:p>
    <w:p w14:paraId="7B8A87BD" w14:textId="77777777" w:rsidR="008E445A" w:rsidRDefault="00C20F98">
      <w:r>
        <w:t>Transcription and t</w:t>
      </w:r>
      <w:r w:rsidR="008E445A">
        <w:t xml:space="preserve">hematic analysis </w:t>
      </w:r>
      <w:r w:rsidR="008E445A" w:rsidRPr="009C3545">
        <w:t>focused on</w:t>
      </w:r>
      <w:r>
        <w:t xml:space="preserve"> any mention of</w:t>
      </w:r>
      <w:r w:rsidR="008E445A" w:rsidRPr="009C3545">
        <w:t xml:space="preserve"> </w:t>
      </w:r>
      <w:r w:rsidR="008E445A">
        <w:t xml:space="preserve">the four </w:t>
      </w:r>
      <w:r w:rsidR="008E445A" w:rsidRPr="009C3545">
        <w:t>core outcome domains</w:t>
      </w:r>
      <w:r>
        <w:t xml:space="preserve"> of interest: </w:t>
      </w:r>
      <w:r w:rsidR="008E445A" w:rsidRPr="009C3545">
        <w:rPr>
          <w:i/>
        </w:rPr>
        <w:t>quality of sleep</w:t>
      </w:r>
      <w:r w:rsidR="008E445A" w:rsidRPr="009C3545">
        <w:t xml:space="preserve">, </w:t>
      </w:r>
      <w:r w:rsidR="008E445A" w:rsidRPr="009C3545">
        <w:rPr>
          <w:i/>
        </w:rPr>
        <w:t>mood</w:t>
      </w:r>
      <w:r w:rsidR="008E445A" w:rsidRPr="009C3545">
        <w:t xml:space="preserve">, </w:t>
      </w:r>
      <w:r w:rsidR="008E445A" w:rsidRPr="009C3545">
        <w:rPr>
          <w:i/>
        </w:rPr>
        <w:t>negative thoughts and beliefs</w:t>
      </w:r>
      <w:r w:rsidR="008E445A" w:rsidRPr="009C3545">
        <w:t xml:space="preserve">, and </w:t>
      </w:r>
      <w:r w:rsidR="008E445A" w:rsidRPr="009C3545">
        <w:rPr>
          <w:i/>
        </w:rPr>
        <w:t>tinnitus loudness</w:t>
      </w:r>
      <w:r w:rsidR="008E445A" w:rsidRPr="009C3545">
        <w:t xml:space="preserve">. </w:t>
      </w:r>
    </w:p>
    <w:p w14:paraId="0C866AFA" w14:textId="159BC1D7" w:rsidR="008E445A" w:rsidRDefault="00C20F98" w:rsidP="008E445A">
      <w:r w:rsidRPr="0053706B">
        <w:rPr>
          <w:rFonts w:cstheme="minorHAnsi"/>
        </w:rPr>
        <w:t>Methods for thematic analysis followed Braun and Clarke</w:t>
      </w:r>
      <w:r w:rsidR="006A62D3">
        <w:rPr>
          <w:rFonts w:cstheme="minorHAnsi"/>
        </w:rPr>
        <w:t>’s six-stage framework [3]</w:t>
      </w:r>
      <w:r w:rsidRPr="0053706B">
        <w:rPr>
          <w:rFonts w:cstheme="minorHAnsi"/>
        </w:rPr>
        <w:t xml:space="preserve">, and qualitative analysis was conducted using QSR International’s </w:t>
      </w:r>
      <w:proofErr w:type="spellStart"/>
      <w:r w:rsidRPr="0053706B">
        <w:rPr>
          <w:rFonts w:cstheme="minorHAnsi"/>
        </w:rPr>
        <w:t>NVivo</w:t>
      </w:r>
      <w:proofErr w:type="spellEnd"/>
      <w:r>
        <w:rPr>
          <w:rFonts w:cstheme="minorHAnsi"/>
        </w:rPr>
        <w:t xml:space="preserve"> Pro</w:t>
      </w:r>
      <w:r w:rsidRPr="0053706B">
        <w:rPr>
          <w:rFonts w:cstheme="minorHAnsi"/>
        </w:rPr>
        <w:t xml:space="preserve"> 11 software (</w:t>
      </w:r>
      <w:proofErr w:type="spellStart"/>
      <w:r w:rsidRPr="0053706B">
        <w:rPr>
          <w:rFonts w:cstheme="minorHAnsi"/>
        </w:rPr>
        <w:t>NVivo</w:t>
      </w:r>
      <w:proofErr w:type="spellEnd"/>
      <w:r w:rsidRPr="0053706B">
        <w:rPr>
          <w:rFonts w:cstheme="minorHAnsi"/>
        </w:rPr>
        <w:t xml:space="preserve"> qualitative data analysis Software; QSR International Pty Ltd. Version</w:t>
      </w:r>
      <w:r>
        <w:rPr>
          <w:rFonts w:cstheme="minorHAnsi"/>
        </w:rPr>
        <w:t xml:space="preserve"> 11, 2015</w:t>
      </w:r>
      <w:r w:rsidRPr="0053706B">
        <w:rPr>
          <w:rFonts w:cstheme="minorHAnsi"/>
        </w:rPr>
        <w:t>)</w:t>
      </w:r>
      <w:r>
        <w:rPr>
          <w:rFonts w:cstheme="minorHAnsi"/>
        </w:rPr>
        <w:t xml:space="preserve"> by one analyst (AH)</w:t>
      </w:r>
      <w:r w:rsidRPr="0053706B">
        <w:rPr>
          <w:rFonts w:cstheme="minorHAnsi"/>
        </w:rPr>
        <w:t>. The text was read several times for familiarisation</w:t>
      </w:r>
      <w:r>
        <w:rPr>
          <w:rFonts w:cstheme="minorHAnsi"/>
        </w:rPr>
        <w:t>,</w:t>
      </w:r>
      <w:r w:rsidRPr="0053706B">
        <w:rPr>
          <w:rFonts w:cstheme="minorHAnsi"/>
        </w:rPr>
        <w:t xml:space="preserve"> and </w:t>
      </w:r>
      <w:r>
        <w:rPr>
          <w:rFonts w:cstheme="minorHAnsi"/>
        </w:rPr>
        <w:t xml:space="preserve">then it was </w:t>
      </w:r>
      <w:r w:rsidRPr="0053706B">
        <w:rPr>
          <w:rFonts w:cstheme="minorHAnsi"/>
        </w:rPr>
        <w:t>coded. Themes arising from the conversation were identified by grouping codes</w:t>
      </w:r>
      <w:r>
        <w:t xml:space="preserve">, and then were </w:t>
      </w:r>
      <w:r w:rsidRPr="004A79B8">
        <w:t>refined and defined</w:t>
      </w:r>
      <w:r>
        <w:t xml:space="preserve"> through an iterative process. Coded text segments provided the evidence corresponding to each theme. </w:t>
      </w:r>
      <w:r w:rsidR="008E445A">
        <w:t xml:space="preserve">For these concepts, there was no input from </w:t>
      </w:r>
      <w:r>
        <w:t>a</w:t>
      </w:r>
      <w:r w:rsidR="008E445A" w:rsidRPr="00FB267D">
        <w:t xml:space="preserve"> second analyst nor the Principal Investigator</w:t>
      </w:r>
      <w:r w:rsidR="008E445A">
        <w:t>.</w:t>
      </w:r>
    </w:p>
    <w:p w14:paraId="1BC2C27A" w14:textId="77777777" w:rsidR="00C20F98" w:rsidRDefault="00C20F98" w:rsidP="008E445A">
      <w:pPr>
        <w:rPr>
          <w:u w:val="single"/>
        </w:rPr>
      </w:pPr>
    </w:p>
    <w:p w14:paraId="19AB8B01" w14:textId="77777777" w:rsidR="008E445A" w:rsidRPr="00E73366" w:rsidRDefault="00C20F98" w:rsidP="00CD63C1">
      <w:pPr>
        <w:pStyle w:val="Heading2"/>
      </w:pPr>
      <w:r w:rsidRPr="00E73366">
        <w:t>Results</w:t>
      </w:r>
    </w:p>
    <w:p w14:paraId="6500602E" w14:textId="1B6D1DBE" w:rsidR="00C20F98" w:rsidRPr="00E73366" w:rsidRDefault="00E73366">
      <w:r>
        <w:t>The following table describes the original p</w:t>
      </w:r>
      <w:r w:rsidR="00C20F98" w:rsidRPr="00E73366">
        <w:t xml:space="preserve">lain language definitions and </w:t>
      </w:r>
      <w:r>
        <w:t xml:space="preserve">the expansions to each concept with respect to which subdomains should be included in the operational definition, </w:t>
      </w:r>
      <w:r w:rsidR="00C20F98" w:rsidRPr="00E73366">
        <w:t xml:space="preserve">as </w:t>
      </w:r>
      <w:r>
        <w:t>recommended</w:t>
      </w:r>
      <w:r w:rsidR="00C20F98" w:rsidRPr="00E73366">
        <w:t xml:space="preserve"> by participants in the consensus meetings. </w:t>
      </w:r>
      <w:r>
        <w:t xml:space="preserve"> </w:t>
      </w:r>
    </w:p>
    <w:tbl>
      <w:tblPr>
        <w:tblStyle w:val="TableGrid"/>
        <w:tblW w:w="7984" w:type="dxa"/>
        <w:tblLook w:val="04A0" w:firstRow="1" w:lastRow="0" w:firstColumn="1" w:lastColumn="0" w:noHBand="0" w:noVBand="1"/>
      </w:tblPr>
      <w:tblGrid>
        <w:gridCol w:w="1680"/>
        <w:gridCol w:w="3844"/>
        <w:gridCol w:w="2460"/>
      </w:tblGrid>
      <w:tr w:rsidR="008E445A" w:rsidRPr="00AF3A01" w14:paraId="714DC962" w14:textId="77777777" w:rsidTr="008E445A">
        <w:tc>
          <w:tcPr>
            <w:tcW w:w="1680" w:type="dxa"/>
          </w:tcPr>
          <w:p w14:paraId="5A76B51A" w14:textId="77777777" w:rsidR="008E445A" w:rsidRPr="00A62D4D" w:rsidRDefault="008E445A" w:rsidP="008E445A">
            <w:pPr>
              <w:rPr>
                <w:b/>
              </w:rPr>
            </w:pPr>
            <w:r>
              <w:rPr>
                <w:b/>
              </w:rPr>
              <w:t>Outcome d</w:t>
            </w:r>
            <w:r w:rsidRPr="00A62D4D">
              <w:rPr>
                <w:b/>
              </w:rPr>
              <w:t>omain</w:t>
            </w:r>
          </w:p>
        </w:tc>
        <w:tc>
          <w:tcPr>
            <w:tcW w:w="3844" w:type="dxa"/>
          </w:tcPr>
          <w:p w14:paraId="170E91F8" w14:textId="77777777" w:rsidR="008E445A" w:rsidRPr="00452F45" w:rsidRDefault="008E445A" w:rsidP="008E445A">
            <w:pPr>
              <w:rPr>
                <w:b/>
              </w:rPr>
            </w:pPr>
            <w:r w:rsidRPr="00452F45">
              <w:rPr>
                <w:b/>
              </w:rPr>
              <w:t>Original plain language definition</w:t>
            </w:r>
          </w:p>
        </w:tc>
        <w:tc>
          <w:tcPr>
            <w:tcW w:w="2460" w:type="dxa"/>
          </w:tcPr>
          <w:p w14:paraId="2502A3AC" w14:textId="19CCFD94" w:rsidR="008E445A" w:rsidRPr="00A62D4D" w:rsidRDefault="00E73366" w:rsidP="009B34DA">
            <w:pPr>
              <w:rPr>
                <w:b/>
              </w:rPr>
            </w:pPr>
            <w:r>
              <w:rPr>
                <w:b/>
              </w:rPr>
              <w:t>Sub</w:t>
            </w:r>
            <w:r w:rsidR="009B34DA">
              <w:rPr>
                <w:b/>
              </w:rPr>
              <w:t>domains</w:t>
            </w:r>
          </w:p>
        </w:tc>
      </w:tr>
      <w:tr w:rsidR="008E445A" w:rsidRPr="00AF3A01" w14:paraId="3FAAA43F" w14:textId="77777777" w:rsidTr="008E445A">
        <w:tc>
          <w:tcPr>
            <w:tcW w:w="1680" w:type="dxa"/>
          </w:tcPr>
          <w:p w14:paraId="5033B4E1" w14:textId="77777777" w:rsidR="008E445A" w:rsidRPr="00DA6265" w:rsidRDefault="008E445A" w:rsidP="008E445A">
            <w:pPr>
              <w:rPr>
                <w:i/>
              </w:rPr>
            </w:pPr>
            <w:r w:rsidRPr="00DA6265">
              <w:rPr>
                <w:i/>
              </w:rPr>
              <w:t>Quality of sleep</w:t>
            </w:r>
          </w:p>
        </w:tc>
        <w:tc>
          <w:tcPr>
            <w:tcW w:w="3844" w:type="dxa"/>
          </w:tcPr>
          <w:p w14:paraId="6AAEF460" w14:textId="77777777" w:rsidR="008E445A" w:rsidRDefault="008E445A" w:rsidP="008E445A">
            <w:r>
              <w:t>G</w:t>
            </w:r>
            <w:r w:rsidRPr="00ED46BF">
              <w:t>etting the right amount of undisturbed sleep for you that l</w:t>
            </w:r>
            <w:r>
              <w:t xml:space="preserve">eaves you feeling refreshed and </w:t>
            </w:r>
            <w:r w:rsidRPr="00ED46BF">
              <w:t>rested</w:t>
            </w:r>
          </w:p>
        </w:tc>
        <w:tc>
          <w:tcPr>
            <w:tcW w:w="2460" w:type="dxa"/>
          </w:tcPr>
          <w:p w14:paraId="54E20281" w14:textId="27C8AD0E" w:rsidR="008E445A" w:rsidRPr="00AF3A01" w:rsidRDefault="008E445A" w:rsidP="008E445A">
            <w:r w:rsidRPr="00AF3A01">
              <w:t>Difficulties getting to sleep</w:t>
            </w:r>
            <w:r w:rsidR="0091713B">
              <w:t xml:space="preserve"> (maybe)</w:t>
            </w:r>
          </w:p>
          <w:p w14:paraId="7D8703D3" w14:textId="77777777" w:rsidR="008E445A" w:rsidRPr="00AF3A01" w:rsidRDefault="008E445A" w:rsidP="008E445A"/>
        </w:tc>
      </w:tr>
      <w:tr w:rsidR="008E445A" w:rsidRPr="00AF3A01" w14:paraId="6BEDB9BC" w14:textId="77777777" w:rsidTr="008E445A">
        <w:tc>
          <w:tcPr>
            <w:tcW w:w="1680" w:type="dxa"/>
          </w:tcPr>
          <w:p w14:paraId="106BE2A0" w14:textId="77777777" w:rsidR="008E445A" w:rsidRPr="00DA6265" w:rsidRDefault="008E445A" w:rsidP="008E445A">
            <w:pPr>
              <w:rPr>
                <w:i/>
              </w:rPr>
            </w:pPr>
            <w:r w:rsidRPr="00DA6265">
              <w:rPr>
                <w:i/>
              </w:rPr>
              <w:lastRenderedPageBreak/>
              <w:t>Mood</w:t>
            </w:r>
          </w:p>
        </w:tc>
        <w:tc>
          <w:tcPr>
            <w:tcW w:w="3844" w:type="dxa"/>
          </w:tcPr>
          <w:p w14:paraId="15E1D085" w14:textId="77777777" w:rsidR="008E445A" w:rsidRDefault="008E445A" w:rsidP="008E445A">
            <w:r>
              <w:t>A g</w:t>
            </w:r>
            <w:r w:rsidRPr="00ED46BF">
              <w:t>eneral sense of well-being, ranging from feeling very low or negative to very positive</w:t>
            </w:r>
          </w:p>
        </w:tc>
        <w:tc>
          <w:tcPr>
            <w:tcW w:w="2460" w:type="dxa"/>
          </w:tcPr>
          <w:p w14:paraId="1309413B" w14:textId="77777777" w:rsidR="008E445A" w:rsidRPr="00AF3A01" w:rsidRDefault="008E445A" w:rsidP="008E445A">
            <w:r w:rsidRPr="00AF3A01">
              <w:t>Depressive symptoms</w:t>
            </w:r>
          </w:p>
          <w:p w14:paraId="65182FC6" w14:textId="77777777" w:rsidR="008E445A" w:rsidRPr="00AF3A01" w:rsidRDefault="008E445A" w:rsidP="008E445A">
            <w:r w:rsidRPr="00AF3A01">
              <w:t>Anxiety</w:t>
            </w:r>
          </w:p>
        </w:tc>
      </w:tr>
      <w:tr w:rsidR="008E445A" w:rsidRPr="000F09C8" w14:paraId="15C4AEA0" w14:textId="77777777" w:rsidTr="008E445A">
        <w:tc>
          <w:tcPr>
            <w:tcW w:w="1680" w:type="dxa"/>
          </w:tcPr>
          <w:p w14:paraId="19FB5656" w14:textId="77777777" w:rsidR="008E445A" w:rsidRPr="00DA6265" w:rsidRDefault="008E445A" w:rsidP="008E445A">
            <w:pPr>
              <w:rPr>
                <w:i/>
              </w:rPr>
            </w:pPr>
            <w:r w:rsidRPr="00DA6265">
              <w:rPr>
                <w:i/>
              </w:rPr>
              <w:t>Negative thoughts and beliefs</w:t>
            </w:r>
          </w:p>
        </w:tc>
        <w:tc>
          <w:tcPr>
            <w:tcW w:w="3844" w:type="dxa"/>
          </w:tcPr>
          <w:p w14:paraId="5A2BF097" w14:textId="77777777" w:rsidR="008E445A" w:rsidRPr="00ED46BF" w:rsidRDefault="008E445A" w:rsidP="008E445A">
            <w:r>
              <w:t>T</w:t>
            </w:r>
            <w:r w:rsidRPr="00ED46BF">
              <w:t xml:space="preserve">hinking tinnitus will affect you in a negative way (e.g. thinking that tinnitus is never going to get better or that It would be dreadful if these noises never went away) </w:t>
            </w:r>
          </w:p>
          <w:p w14:paraId="62B9B868" w14:textId="77777777" w:rsidR="008E445A" w:rsidRDefault="008E445A" w:rsidP="008E445A"/>
        </w:tc>
        <w:tc>
          <w:tcPr>
            <w:tcW w:w="2460" w:type="dxa"/>
            <w:tcBorders>
              <w:bottom w:val="single" w:sz="4" w:space="0" w:color="auto"/>
            </w:tcBorders>
          </w:tcPr>
          <w:p w14:paraId="09E448AC" w14:textId="77777777" w:rsidR="008E445A" w:rsidRPr="000F09C8" w:rsidRDefault="008E445A" w:rsidP="008E445A">
            <w:pPr>
              <w:rPr>
                <w:color w:val="FF0000"/>
              </w:rPr>
            </w:pPr>
          </w:p>
        </w:tc>
      </w:tr>
      <w:tr w:rsidR="008E445A" w:rsidRPr="00A62D4D" w14:paraId="2CF4AFE5" w14:textId="77777777" w:rsidTr="008E445A">
        <w:tc>
          <w:tcPr>
            <w:tcW w:w="1680" w:type="dxa"/>
            <w:tcBorders>
              <w:right w:val="single" w:sz="4" w:space="0" w:color="auto"/>
            </w:tcBorders>
          </w:tcPr>
          <w:p w14:paraId="356BF62F" w14:textId="77777777" w:rsidR="008E445A" w:rsidRPr="00DA6265" w:rsidRDefault="008E445A" w:rsidP="008E445A">
            <w:pPr>
              <w:rPr>
                <w:i/>
              </w:rPr>
            </w:pPr>
            <w:r>
              <w:rPr>
                <w:i/>
              </w:rPr>
              <w:t>Tinnitus l</w:t>
            </w:r>
            <w:r w:rsidRPr="00DA6265">
              <w:rPr>
                <w:i/>
              </w:rPr>
              <w:t>oudness</w:t>
            </w:r>
          </w:p>
        </w:tc>
        <w:tc>
          <w:tcPr>
            <w:tcW w:w="3844" w:type="dxa"/>
            <w:tcBorders>
              <w:right w:val="single" w:sz="4" w:space="0" w:color="auto"/>
            </w:tcBorders>
          </w:tcPr>
          <w:p w14:paraId="09D03C8C" w14:textId="77777777" w:rsidR="008E445A" w:rsidRDefault="008E445A" w:rsidP="008E445A">
            <w:r>
              <w:t>H</w:t>
            </w:r>
            <w:r w:rsidRPr="00ED46BF">
              <w:t>ow loud your tinnitus sounds</w:t>
            </w:r>
          </w:p>
        </w:tc>
        <w:tc>
          <w:tcPr>
            <w:tcW w:w="2460" w:type="dxa"/>
            <w:tcBorders>
              <w:top w:val="single" w:sz="4" w:space="0" w:color="auto"/>
              <w:left w:val="single" w:sz="4" w:space="0" w:color="auto"/>
              <w:bottom w:val="single" w:sz="4" w:space="0" w:color="auto"/>
              <w:right w:val="single" w:sz="4" w:space="0" w:color="auto"/>
            </w:tcBorders>
          </w:tcPr>
          <w:p w14:paraId="14AF87AD" w14:textId="77777777" w:rsidR="008E445A" w:rsidRPr="00A62D4D" w:rsidRDefault="008E445A" w:rsidP="008E445A">
            <w:pPr>
              <w:rPr>
                <w:color w:val="FF0000"/>
              </w:rPr>
            </w:pPr>
          </w:p>
        </w:tc>
      </w:tr>
    </w:tbl>
    <w:p w14:paraId="420CB8EF" w14:textId="77777777" w:rsidR="008E445A" w:rsidRDefault="008E445A"/>
    <w:p w14:paraId="3850B788" w14:textId="77777777" w:rsidR="00EB7D85" w:rsidRDefault="00EB7D85" w:rsidP="00CD63C1">
      <w:pPr>
        <w:pStyle w:val="Heading2"/>
      </w:pPr>
      <w:r>
        <w:t>In-depth understanding of each concept</w:t>
      </w:r>
    </w:p>
    <w:p w14:paraId="0B9DA1CB" w14:textId="77777777" w:rsidR="00EB7D85" w:rsidRPr="00A5034C" w:rsidRDefault="00EB7D85" w:rsidP="00EB7D85">
      <w:r w:rsidRPr="00A5034C">
        <w:t xml:space="preserve">The themes </w:t>
      </w:r>
      <w:r>
        <w:t xml:space="preserve">under each core outcome domain </w:t>
      </w:r>
      <w:r w:rsidRPr="00A5034C">
        <w:t>are not reported in any particular order.</w:t>
      </w:r>
    </w:p>
    <w:p w14:paraId="3F658897" w14:textId="77777777" w:rsidR="00ED58DB" w:rsidRDefault="00ED58DB" w:rsidP="00CD63C1"/>
    <w:p w14:paraId="3535E40B" w14:textId="23F46A13" w:rsidR="008E445A" w:rsidRPr="00EB7D85" w:rsidRDefault="008E445A" w:rsidP="00CD63C1">
      <w:pPr>
        <w:pStyle w:val="Heading3"/>
      </w:pPr>
      <w:r w:rsidRPr="00EB7D85">
        <w:t xml:space="preserve">Quality of </w:t>
      </w:r>
      <w:r w:rsidR="007144F7">
        <w:t>s</w:t>
      </w:r>
      <w:r w:rsidRPr="00EB7D85">
        <w:t>leep</w:t>
      </w:r>
    </w:p>
    <w:p w14:paraId="61E8C030" w14:textId="77777777" w:rsidR="0029793B" w:rsidRDefault="0029793B" w:rsidP="00CD63C1"/>
    <w:p w14:paraId="6F7A5601" w14:textId="515AB333" w:rsidR="008E445A" w:rsidRDefault="0029793B" w:rsidP="00CD63C1">
      <w:pPr>
        <w:pStyle w:val="Heading4"/>
      </w:pPr>
      <w:r>
        <w:t xml:space="preserve">Management </w:t>
      </w:r>
      <w:r w:rsidR="008E445A">
        <w:t xml:space="preserve">strategies </w:t>
      </w:r>
    </w:p>
    <w:p w14:paraId="434266AA" w14:textId="58D25283" w:rsidR="008E445A" w:rsidRDefault="008E445A" w:rsidP="0029793B">
      <w:pPr>
        <w:spacing w:after="0" w:line="240" w:lineRule="auto"/>
      </w:pPr>
      <w:r w:rsidRPr="002E7799">
        <w:t>A major theme tha</w:t>
      </w:r>
      <w:r>
        <w:t xml:space="preserve">t emerged during discussion of </w:t>
      </w:r>
      <w:r w:rsidRPr="005850FE">
        <w:rPr>
          <w:i/>
        </w:rPr>
        <w:t>quality of sleep</w:t>
      </w:r>
      <w:r w:rsidRPr="002E7799">
        <w:t xml:space="preserve"> was the diverse range of strategies</w:t>
      </w:r>
      <w:r w:rsidR="00837463">
        <w:t xml:space="preserve"> that</w:t>
      </w:r>
      <w:r w:rsidR="0029793B">
        <w:t xml:space="preserve"> tinnitus</w:t>
      </w:r>
      <w:r>
        <w:t xml:space="preserve"> </w:t>
      </w:r>
      <w:r w:rsidR="0029793B">
        <w:t xml:space="preserve">experts </w:t>
      </w:r>
      <w:r>
        <w:t xml:space="preserve">discover, develop and employ to </w:t>
      </w:r>
      <w:r w:rsidR="0029793B">
        <w:t xml:space="preserve">enhance quality of </w:t>
      </w:r>
      <w:r>
        <w:t>sleep</w:t>
      </w:r>
      <w:r w:rsidRPr="002E7799">
        <w:t xml:space="preserve">. Some of </w:t>
      </w:r>
      <w:r>
        <w:t>those mentioned include</w:t>
      </w:r>
      <w:r w:rsidRPr="002E7799">
        <w:t xml:space="preserve"> recommended or prescribed sound interventions, such </w:t>
      </w:r>
      <w:r w:rsidRPr="000749C4">
        <w:t xml:space="preserve">as “cochlear implants”, “hearing aids” or “a digital sound pillow”, whereas others were everyday items and techniques </w:t>
      </w:r>
      <w:r>
        <w:t>found to be helpful. F</w:t>
      </w:r>
      <w:r w:rsidRPr="002F3BFE">
        <w:t xml:space="preserve">or example “the radio”, “listening to an audio book”, “a sleep app machine” or simply as a couple of </w:t>
      </w:r>
      <w:r>
        <w:t>discussant</w:t>
      </w:r>
      <w:r w:rsidRPr="002F3BFE">
        <w:t>s agreed</w:t>
      </w:r>
      <w:r w:rsidRPr="002E7799">
        <w:t>:</w:t>
      </w:r>
      <w:r>
        <w:t xml:space="preserve"> </w:t>
      </w:r>
      <w:r w:rsidRPr="000749C4">
        <w:t>“I don’t stop all day…so that when I got to bed, I’m exhausted, so I do sleep straight away”</w:t>
      </w:r>
      <w:r>
        <w:t xml:space="preserve">. </w:t>
      </w:r>
      <w:r w:rsidRPr="002E7799">
        <w:t>It is</w:t>
      </w:r>
      <w:r>
        <w:t xml:space="preserve"> important that any measure of </w:t>
      </w:r>
      <w:r w:rsidRPr="000749C4">
        <w:rPr>
          <w:i/>
        </w:rPr>
        <w:t>quality of sleep</w:t>
      </w:r>
      <w:r w:rsidRPr="002E7799">
        <w:t xml:space="preserve"> used in a tinnitus clinical trial </w:t>
      </w:r>
      <w:r w:rsidR="0029793B">
        <w:t>recognises</w:t>
      </w:r>
      <w:r>
        <w:t xml:space="preserve"> the presence of</w:t>
      </w:r>
      <w:r w:rsidRPr="002E7799">
        <w:t xml:space="preserve"> different individual strategies to ensure purity that any improvements definitely result from the </w:t>
      </w:r>
      <w:r>
        <w:t xml:space="preserve">intervention </w:t>
      </w:r>
      <w:r w:rsidRPr="002E7799">
        <w:t>being assessed</w:t>
      </w:r>
      <w:r>
        <w:t>, as well as the different ways</w:t>
      </w:r>
      <w:r w:rsidR="0029793B">
        <w:t xml:space="preserve"> people may continue to struggle with</w:t>
      </w:r>
      <w:r>
        <w:t xml:space="preserve"> </w:t>
      </w:r>
      <w:r w:rsidRPr="000749C4">
        <w:rPr>
          <w:i/>
        </w:rPr>
        <w:t>quality of sleep</w:t>
      </w:r>
      <w:r>
        <w:t xml:space="preserve"> even if </w:t>
      </w:r>
      <w:r w:rsidR="0029793B">
        <w:t>certain</w:t>
      </w:r>
      <w:r>
        <w:t xml:space="preserve"> aspects </w:t>
      </w:r>
      <w:r w:rsidR="0029793B">
        <w:t xml:space="preserve">of sleep </w:t>
      </w:r>
      <w:r>
        <w:t xml:space="preserve">seem to improve. For example, several discussants shared </w:t>
      </w:r>
      <w:r w:rsidR="0029793B">
        <w:t xml:space="preserve">personal </w:t>
      </w:r>
      <w:r>
        <w:t>experiences of tackling how to get to sleep, but then being woken by the tinnitus throughout the night:</w:t>
      </w:r>
      <w:r w:rsidRPr="002E7799">
        <w:t xml:space="preserve"> </w:t>
      </w:r>
      <w:r w:rsidRPr="000749C4">
        <w:t>“when I take my hearing aid out last thing at night, for about half an hour… I’ve actually been able to get to sleep without the roaring tinnitus. And then it comes back at 4 in the morning when my brain is supposed to be asleep, it just kicks in again”</w:t>
      </w:r>
    </w:p>
    <w:p w14:paraId="64630F09" w14:textId="77777777" w:rsidR="0029793B" w:rsidRPr="000749C4" w:rsidRDefault="0029793B" w:rsidP="0029793B">
      <w:pPr>
        <w:spacing w:after="0" w:line="240" w:lineRule="auto"/>
      </w:pPr>
    </w:p>
    <w:p w14:paraId="65695CCD" w14:textId="776DBC9E" w:rsidR="008E445A" w:rsidRDefault="00EB7D85" w:rsidP="00CD63C1">
      <w:pPr>
        <w:pStyle w:val="Heading4"/>
      </w:pPr>
      <w:r>
        <w:t>Fundamental determinant of</w:t>
      </w:r>
      <w:r w:rsidR="008E445A">
        <w:t xml:space="preserve"> quality of life </w:t>
      </w:r>
    </w:p>
    <w:p w14:paraId="161A0489" w14:textId="233EF002" w:rsidR="008E445A" w:rsidRDefault="008E445A" w:rsidP="008E445A">
      <w:r>
        <w:t xml:space="preserve">Despite </w:t>
      </w:r>
      <w:r>
        <w:rPr>
          <w:i/>
        </w:rPr>
        <w:t xml:space="preserve">quality of sleep </w:t>
      </w:r>
      <w:r>
        <w:t xml:space="preserve">being selected </w:t>
      </w:r>
      <w:r w:rsidR="00EB7D85">
        <w:t>as a core outcome domain</w:t>
      </w:r>
      <w:r>
        <w:t xml:space="preserve"> for </w:t>
      </w:r>
      <w:r w:rsidR="00EB7D85">
        <w:t xml:space="preserve">assessing the efficacy of </w:t>
      </w:r>
      <w:r>
        <w:t>sound-based tinnitus interventions, s</w:t>
      </w:r>
      <w:r w:rsidRPr="00F17A95">
        <w:t>ome</w:t>
      </w:r>
      <w:r>
        <w:t xml:space="preserve"> </w:t>
      </w:r>
      <w:r w:rsidR="00EB7D85">
        <w:t xml:space="preserve">discussants </w:t>
      </w:r>
      <w:r>
        <w:t xml:space="preserve">argued that </w:t>
      </w:r>
      <w:r w:rsidRPr="00F17A95">
        <w:rPr>
          <w:i/>
        </w:rPr>
        <w:t>quality of sleep</w:t>
      </w:r>
      <w:r w:rsidRPr="00261CB6">
        <w:t xml:space="preserve"> was </w:t>
      </w:r>
      <w:r w:rsidR="00EB7D85">
        <w:t>not so critical because</w:t>
      </w:r>
      <w:r w:rsidRPr="00261CB6">
        <w:t xml:space="preserve"> not everyone with tinnitus </w:t>
      </w:r>
      <w:r w:rsidR="00EB7D85">
        <w:t>experiences</w:t>
      </w:r>
      <w:r w:rsidRPr="00261CB6">
        <w:t xml:space="preserve"> problems sleeping. However, it was reasoned that sleep is still the most common complaint cited within tinnitus literature, and that the impact of poor sleep is so great, both </w:t>
      </w:r>
      <w:r w:rsidR="00EB7D85">
        <w:t xml:space="preserve">for everyday </w:t>
      </w:r>
      <w:r w:rsidRPr="00261CB6">
        <w:t>function</w:t>
      </w:r>
      <w:r w:rsidR="00EB7D85">
        <w:t>ing</w:t>
      </w:r>
      <w:r w:rsidRPr="00261CB6">
        <w:t xml:space="preserve">: </w:t>
      </w:r>
      <w:r w:rsidRPr="000749C4">
        <w:t>“if you don’t get the quality of sleep, you start to have I’m tired the next day, I can’t concentrate on my work, I can’t focus on driving the car”</w:t>
      </w:r>
      <w:r>
        <w:t xml:space="preserve">, </w:t>
      </w:r>
      <w:r w:rsidRPr="00261CB6">
        <w:t xml:space="preserve">and for emotional and psychological wellbeing: </w:t>
      </w:r>
      <w:r w:rsidRPr="000749C4">
        <w:t>“sleep is the only way that you can switch off, psychologically, mentally, physically. If you don’t switch off with sleep…then you’re in a vicious spiral, and a downward spiral. And that’s where all your depression and your anxiety and the rest start coming up to the fore.”</w:t>
      </w:r>
    </w:p>
    <w:p w14:paraId="408A3BE4" w14:textId="12287864" w:rsidR="0091713B" w:rsidRDefault="0091713B" w:rsidP="008E445A"/>
    <w:p w14:paraId="359F50A5" w14:textId="4F0EA29E" w:rsidR="0091713B" w:rsidRDefault="0091713B" w:rsidP="00CD63C1">
      <w:pPr>
        <w:pStyle w:val="Heading4"/>
      </w:pPr>
      <w:r>
        <w:lastRenderedPageBreak/>
        <w:t>Collapsing two domains together</w:t>
      </w:r>
    </w:p>
    <w:p w14:paraId="7F817850" w14:textId="3576DA65" w:rsidR="0091713B" w:rsidRPr="0091713B" w:rsidRDefault="0091713B" w:rsidP="0091713B">
      <w:r>
        <w:t xml:space="preserve">Many attendees at the sound-based interventions consensus meeting found it difficult to distinguish between </w:t>
      </w:r>
      <w:r>
        <w:rPr>
          <w:i/>
        </w:rPr>
        <w:t>quality of sleep</w:t>
      </w:r>
      <w:r>
        <w:t xml:space="preserve"> and a second domain in consideration, </w:t>
      </w:r>
      <w:r>
        <w:rPr>
          <w:i/>
        </w:rPr>
        <w:t>difficulties getting to sleep</w:t>
      </w:r>
      <w:r>
        <w:t>. Recognising the importance of both domains, and not wanting to lose aspects of either, several attendees made similar suggestions: “</w:t>
      </w:r>
      <w:r w:rsidRPr="0091713B">
        <w:t>I would have thought they could be put together</w:t>
      </w:r>
      <w:r>
        <w:t xml:space="preserve">”. However this was not taken to a vote. </w:t>
      </w:r>
      <w:r>
        <w:rPr>
          <w:i/>
        </w:rPr>
        <w:t>Quality of sleep</w:t>
      </w:r>
      <w:r>
        <w:t xml:space="preserve"> was selected for the core outcome domain set, while </w:t>
      </w:r>
      <w:r>
        <w:rPr>
          <w:i/>
        </w:rPr>
        <w:t xml:space="preserve">difficulties getting to </w:t>
      </w:r>
      <w:proofErr w:type="gramStart"/>
      <w:r>
        <w:rPr>
          <w:i/>
        </w:rPr>
        <w:t xml:space="preserve">sleep </w:t>
      </w:r>
      <w:r>
        <w:t xml:space="preserve"> was</w:t>
      </w:r>
      <w:proofErr w:type="gramEnd"/>
      <w:r>
        <w:t xml:space="preserve"> set aside. It is possible that </w:t>
      </w:r>
      <w:r>
        <w:rPr>
          <w:i/>
        </w:rPr>
        <w:t xml:space="preserve">quality of </w:t>
      </w:r>
      <w:proofErr w:type="gramStart"/>
      <w:r>
        <w:rPr>
          <w:i/>
        </w:rPr>
        <w:t xml:space="preserve">sleep </w:t>
      </w:r>
      <w:r>
        <w:t xml:space="preserve"> is</w:t>
      </w:r>
      <w:proofErr w:type="gramEnd"/>
      <w:r>
        <w:t xml:space="preserve"> the higher-level domain: “</w:t>
      </w:r>
      <w:r w:rsidRPr="0091713B">
        <w:t>if you’re not getting to sleep then you’re not having quality sleep are you? So it should be included in the overall quality of sleep I’d have thought</w:t>
      </w:r>
      <w:r>
        <w:t xml:space="preserve">”. It is also possible that </w:t>
      </w:r>
      <w:r>
        <w:rPr>
          <w:i/>
        </w:rPr>
        <w:t xml:space="preserve">difficulties getting to sleep </w:t>
      </w:r>
      <w:r>
        <w:t xml:space="preserve">may or may not in practice be measured as a sub-domain of </w:t>
      </w:r>
      <w:r>
        <w:rPr>
          <w:i/>
        </w:rPr>
        <w:t xml:space="preserve">quality of </w:t>
      </w:r>
      <w:r w:rsidRPr="0091713B">
        <w:t>sleep</w:t>
      </w:r>
      <w:r>
        <w:t xml:space="preserve"> </w:t>
      </w:r>
      <w:r w:rsidRPr="0091713B">
        <w:t>depending</w:t>
      </w:r>
      <w:r>
        <w:t xml:space="preserve"> upon future stages of the </w:t>
      </w:r>
      <w:proofErr w:type="spellStart"/>
      <w:r>
        <w:t>COMiT</w:t>
      </w:r>
      <w:proofErr w:type="spellEnd"/>
      <w:r>
        <w:t xml:space="preserve"> initiative identifying measurement instrumen</w:t>
      </w:r>
      <w:r w:rsidR="000823FD">
        <w:t xml:space="preserve">ts for each core outcome domain. </w:t>
      </w:r>
      <w:r w:rsidR="00D63D80">
        <w:t>As one</w:t>
      </w:r>
      <w:r>
        <w:t xml:space="preserve"> consensus meeting attendee</w:t>
      </w:r>
      <w:r w:rsidR="00D63D80">
        <w:t xml:space="preserve"> alluded</w:t>
      </w:r>
      <w:r w:rsidR="000823FD">
        <w:t>:</w:t>
      </w:r>
      <w:r>
        <w:t xml:space="preserve"> “From a clinician point of view, p</w:t>
      </w:r>
      <w:r w:rsidRPr="0091713B">
        <w:t>retty much everyone gets the tinnitus functional index now and there’s 3 questions on sleep in there</w:t>
      </w:r>
      <w:r>
        <w:t>, a</w:t>
      </w:r>
      <w:r w:rsidRPr="0091713B">
        <w:t xml:space="preserve">nd I always think it’s far </w:t>
      </w:r>
      <w:r>
        <w:t xml:space="preserve">too much. You just want to know: </w:t>
      </w:r>
      <w:r w:rsidRPr="0091713B">
        <w:t>do you have difficulties sleeping? Whether it’s getting to sleep</w:t>
      </w:r>
      <w:r>
        <w:t xml:space="preserve"> or whether </w:t>
      </w:r>
      <w:proofErr w:type="gramStart"/>
      <w:r>
        <w:t>its</w:t>
      </w:r>
      <w:proofErr w:type="gramEnd"/>
      <w:r>
        <w:t xml:space="preserve"> waking up again</w:t>
      </w:r>
      <w:r w:rsidR="000823FD">
        <w:t>.”</w:t>
      </w:r>
      <w:r>
        <w:t xml:space="preserve"> </w:t>
      </w:r>
    </w:p>
    <w:p w14:paraId="7CEEDB11" w14:textId="77777777" w:rsidR="00837463" w:rsidRDefault="00837463" w:rsidP="000823FD"/>
    <w:p w14:paraId="7F2CA9FF" w14:textId="17B45A09" w:rsidR="008E445A" w:rsidRDefault="008E445A" w:rsidP="00CD63C1">
      <w:pPr>
        <w:pStyle w:val="Heading3"/>
      </w:pPr>
      <w:r w:rsidRPr="002D4E43">
        <w:t>Mood</w:t>
      </w:r>
    </w:p>
    <w:p w14:paraId="6889CB98" w14:textId="77777777" w:rsidR="00837463" w:rsidRPr="00837463" w:rsidRDefault="00837463" w:rsidP="00837463">
      <w:pPr>
        <w:spacing w:after="0" w:line="240" w:lineRule="auto"/>
      </w:pPr>
    </w:p>
    <w:p w14:paraId="6F829E9C" w14:textId="77777777" w:rsidR="008E445A" w:rsidRDefault="008E445A" w:rsidP="00CD63C1">
      <w:pPr>
        <w:pStyle w:val="Heading4"/>
      </w:pPr>
      <w:r>
        <w:t>Spectrum</w:t>
      </w:r>
    </w:p>
    <w:p w14:paraId="164A7977" w14:textId="42229635" w:rsidR="003E0A28" w:rsidRDefault="008E445A" w:rsidP="00837463">
      <w:pPr>
        <w:spacing w:after="0" w:line="240" w:lineRule="auto"/>
      </w:pPr>
      <w:r w:rsidRPr="00917BB0">
        <w:rPr>
          <w:i/>
        </w:rPr>
        <w:t>Mood</w:t>
      </w:r>
      <w:r>
        <w:t xml:space="preserve"> was defined as </w:t>
      </w:r>
      <w:r w:rsidRPr="00917BB0">
        <w:t>“an overarching term”,</w:t>
      </w:r>
      <w:r>
        <w:t xml:space="preserve"> with emphasis placed on how it is best understood as a </w:t>
      </w:r>
      <w:r w:rsidRPr="00917BB0">
        <w:t>“continuum”</w:t>
      </w:r>
      <w:r>
        <w:t xml:space="preserve"> or spectrum </w:t>
      </w:r>
      <w:r w:rsidRPr="00917BB0">
        <w:t>“ranging from feeling very low or negative to very positive”,</w:t>
      </w:r>
      <w:r>
        <w:t xml:space="preserve"> covering the </w:t>
      </w:r>
      <w:r w:rsidRPr="005D4DD6">
        <w:t>full</w:t>
      </w:r>
      <w:r>
        <w:t xml:space="preserve"> valence and variety of emotions imaginable. For example, using anxiety as an example, it was finally agreed that </w:t>
      </w:r>
      <w:r w:rsidRPr="00917BB0">
        <w:rPr>
          <w:i/>
        </w:rPr>
        <w:t>mood</w:t>
      </w:r>
      <w:r>
        <w:t xml:space="preserve"> includes low</w:t>
      </w:r>
      <w:r w:rsidRPr="00F17A95">
        <w:t>-level “</w:t>
      </w:r>
      <w:r w:rsidRPr="00917BB0">
        <w:t xml:space="preserve">feelings of being anxious as a part </w:t>
      </w:r>
      <w:r>
        <w:t>of the everyday human condition”</w:t>
      </w:r>
      <w:r w:rsidRPr="00917BB0">
        <w:t xml:space="preserve"> all the way up to feelings </w:t>
      </w:r>
      <w:r>
        <w:t>“</w:t>
      </w:r>
      <w:r w:rsidRPr="00917BB0">
        <w:t>so severe that a clinician would say you have a generalised anxiety problem”.</w:t>
      </w:r>
      <w:r w:rsidR="003E0A28">
        <w:t xml:space="preserve"> </w:t>
      </w:r>
    </w:p>
    <w:p w14:paraId="43E95023" w14:textId="61B88A70" w:rsidR="003E0A28" w:rsidRDefault="003E0A28" w:rsidP="00837463">
      <w:pPr>
        <w:spacing w:after="0" w:line="240" w:lineRule="auto"/>
      </w:pPr>
    </w:p>
    <w:p w14:paraId="7FA3DC20" w14:textId="2A70182E" w:rsidR="003E0A28" w:rsidRDefault="003E0A28" w:rsidP="00CD63C1">
      <w:pPr>
        <w:pStyle w:val="Heading4"/>
      </w:pPr>
      <w:r>
        <w:t>Expansion to include sub-domains</w:t>
      </w:r>
    </w:p>
    <w:p w14:paraId="010BB3FF" w14:textId="78692935" w:rsidR="008E445A" w:rsidRPr="003E0A28" w:rsidRDefault="003E0A28" w:rsidP="00837463">
      <w:pPr>
        <w:spacing w:after="0" w:line="240" w:lineRule="auto"/>
      </w:pPr>
      <w:r>
        <w:t xml:space="preserve">During discussion of </w:t>
      </w:r>
      <w:r w:rsidRPr="003E0A28">
        <w:rPr>
          <w:i/>
        </w:rPr>
        <w:t>mood</w:t>
      </w:r>
      <w:r>
        <w:t xml:space="preserve"> at the psychology-based interventions consensus meeting, many attendees highlighted its similarity to other domains </w:t>
      </w:r>
      <w:r>
        <w:rPr>
          <w:i/>
        </w:rPr>
        <w:t>anxiety</w:t>
      </w:r>
      <w:r>
        <w:t xml:space="preserve"> and </w:t>
      </w:r>
      <w:r>
        <w:rPr>
          <w:i/>
        </w:rPr>
        <w:t>depressive symptoms</w:t>
      </w:r>
      <w:r>
        <w:t xml:space="preserve"> in their attempt to prioritise and select just one: “</w:t>
      </w:r>
      <w:r w:rsidRPr="003E0A28">
        <w:t>If we had an agreed definition that mood does capture both then I think we don’t need both.”</w:t>
      </w:r>
      <w:r>
        <w:t xml:space="preserve">  It was taken to a vote and agreed by 100% of attendees that </w:t>
      </w:r>
      <w:r w:rsidRPr="003E0A28">
        <w:t>mood</w:t>
      </w:r>
      <w:r>
        <w:t xml:space="preserve"> should explicitly include </w:t>
      </w:r>
      <w:r w:rsidRPr="003E0A28">
        <w:t>both</w:t>
      </w:r>
      <w:r>
        <w:t xml:space="preserve"> </w:t>
      </w:r>
      <w:r>
        <w:rPr>
          <w:i/>
        </w:rPr>
        <w:t>anxiety</w:t>
      </w:r>
      <w:r>
        <w:t xml:space="preserve"> and </w:t>
      </w:r>
      <w:r>
        <w:rPr>
          <w:i/>
        </w:rPr>
        <w:t>depressive symptoms</w:t>
      </w:r>
      <w:r>
        <w:t xml:space="preserve"> as sub-domains. As one attendee reasoned: “</w:t>
      </w:r>
      <w:r w:rsidRPr="003E0A28">
        <w:t>I think what we need to ask ourselves is if the treatment that we’re investigating makes people less anxious or less depressed, is that going to be reflected in a measure of overall mood? And I think it probably is</w:t>
      </w:r>
      <w:r>
        <w:t>.”</w:t>
      </w:r>
    </w:p>
    <w:p w14:paraId="0F94AE83" w14:textId="77777777" w:rsidR="00837463" w:rsidRPr="005D4DD6" w:rsidRDefault="00837463" w:rsidP="00837463">
      <w:pPr>
        <w:spacing w:after="0" w:line="240" w:lineRule="auto"/>
      </w:pPr>
    </w:p>
    <w:p w14:paraId="3904F1B6" w14:textId="77777777" w:rsidR="008E445A" w:rsidRDefault="008E445A" w:rsidP="00CD63C1">
      <w:pPr>
        <w:pStyle w:val="Heading4"/>
      </w:pPr>
      <w:r>
        <w:t>General sense of wellbeing</w:t>
      </w:r>
    </w:p>
    <w:p w14:paraId="0DB9B62D" w14:textId="3BC6F427" w:rsidR="008E445A" w:rsidRDefault="008E445A" w:rsidP="008374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rsidRPr="00917BB0">
        <w:rPr>
          <w:i/>
        </w:rPr>
        <w:t>Mood</w:t>
      </w:r>
      <w:r>
        <w:t xml:space="preserve"> was</w:t>
      </w:r>
      <w:r w:rsidRPr="000A11FC">
        <w:rPr>
          <w:color w:val="FF0000"/>
        </w:rPr>
        <w:t xml:space="preserve"> </w:t>
      </w:r>
      <w:r>
        <w:t xml:space="preserve">defined throughout discussions as an individual’s </w:t>
      </w:r>
      <w:r w:rsidRPr="00917BB0">
        <w:t>“general state of wellbeing”.</w:t>
      </w:r>
      <w:r>
        <w:t xml:space="preserve"> This seems to be referring to one’s </w:t>
      </w:r>
      <w:r w:rsidRPr="00917BB0">
        <w:t>“average everyday mood” or “overall state of mind” an</w:t>
      </w:r>
      <w:r>
        <w:t xml:space="preserve">d importantly </w:t>
      </w:r>
      <w:r w:rsidRPr="00917BB0">
        <w:t>“how it can be changed by [their] tinnitus”.</w:t>
      </w:r>
      <w:r>
        <w:t xml:space="preserve"> Some participants seemed to identify </w:t>
      </w:r>
      <w:r w:rsidRPr="00917BB0">
        <w:rPr>
          <w:i/>
        </w:rPr>
        <w:t>mood</w:t>
      </w:r>
      <w:r>
        <w:t xml:space="preserve"> as a place to measure any and all of the </w:t>
      </w:r>
      <w:r w:rsidRPr="001D63DF">
        <w:t>potential “emotional reaction” to tinnitus</w:t>
      </w:r>
      <w:r>
        <w:t xml:space="preserve"> in daily life, from “despondency” to “agitation”. However as one participant said “</w:t>
      </w:r>
      <w:r w:rsidRPr="004C5C75">
        <w:rPr>
          <w:rFonts w:ascii="Calibri" w:hAnsi="Calibri" w:cs="Calibri"/>
        </w:rPr>
        <w:t xml:space="preserve">a lot of people are glass half full and a lot of people </w:t>
      </w:r>
      <w:r>
        <w:rPr>
          <w:rFonts w:ascii="Calibri" w:hAnsi="Calibri" w:cs="Calibri"/>
        </w:rPr>
        <w:t>are glass half empty</w:t>
      </w:r>
      <w:r>
        <w:t>” emphasising  the importance of taking into</w:t>
      </w:r>
      <w:r w:rsidR="00392E5C">
        <w:t xml:space="preserve"> account an individual’s general </w:t>
      </w:r>
      <w:r>
        <w:t>baseline mood</w:t>
      </w:r>
      <w:r w:rsidR="00392E5C">
        <w:t xml:space="preserve"> state</w:t>
      </w:r>
      <w:r>
        <w:t xml:space="preserve"> to accurately measure any improvements made by ameliorating the impact of the tinnitus. </w:t>
      </w:r>
    </w:p>
    <w:p w14:paraId="288EA03C" w14:textId="77777777" w:rsidR="008E445A" w:rsidRPr="003646EF" w:rsidRDefault="008E445A" w:rsidP="00837463">
      <w:pPr>
        <w:spacing w:after="0" w:line="240" w:lineRule="auto"/>
      </w:pPr>
    </w:p>
    <w:p w14:paraId="02A5E702" w14:textId="432919F8" w:rsidR="008E445A" w:rsidRPr="00392E5C" w:rsidRDefault="007144F7" w:rsidP="00CD63C1">
      <w:pPr>
        <w:pStyle w:val="Heading3"/>
      </w:pPr>
      <w:r>
        <w:t>Negative th</w:t>
      </w:r>
      <w:r w:rsidR="008E445A" w:rsidRPr="00392E5C">
        <w:t xml:space="preserve">oughts and </w:t>
      </w:r>
      <w:r>
        <w:t>b</w:t>
      </w:r>
      <w:r w:rsidR="008E445A" w:rsidRPr="00392E5C">
        <w:t>eliefs</w:t>
      </w:r>
    </w:p>
    <w:p w14:paraId="412CD8F3" w14:textId="77777777" w:rsidR="00392E5C" w:rsidRDefault="00392E5C" w:rsidP="00CD63C1"/>
    <w:p w14:paraId="319BD699" w14:textId="5032BF12" w:rsidR="008E445A" w:rsidRDefault="00392E5C" w:rsidP="00CD63C1">
      <w:pPr>
        <w:pStyle w:val="Heading4"/>
      </w:pPr>
      <w:r>
        <w:lastRenderedPageBreak/>
        <w:t xml:space="preserve">Pessimism and </w:t>
      </w:r>
      <w:proofErr w:type="spellStart"/>
      <w:r>
        <w:t>catastrophis</w:t>
      </w:r>
      <w:r w:rsidR="008E445A">
        <w:t>ing</w:t>
      </w:r>
      <w:proofErr w:type="spellEnd"/>
    </w:p>
    <w:p w14:paraId="700DF3C5" w14:textId="1FD5C5D4" w:rsidR="008E445A" w:rsidRPr="00EE681F" w:rsidRDefault="008E445A" w:rsidP="00837463">
      <w:pPr>
        <w:spacing w:after="0" w:line="240" w:lineRule="auto"/>
      </w:pPr>
      <w:r>
        <w:t>This</w:t>
      </w:r>
      <w:r w:rsidR="00221BDC">
        <w:t xml:space="preserve"> core outcome</w:t>
      </w:r>
      <w:r>
        <w:t xml:space="preserve"> domain refers to </w:t>
      </w:r>
      <w:r w:rsidRPr="001D63DF">
        <w:rPr>
          <w:i/>
        </w:rPr>
        <w:t>negative thoughts and beliefs</w:t>
      </w:r>
      <w:r>
        <w:t xml:space="preserve"> about tinnitus such </w:t>
      </w:r>
      <w:r w:rsidRPr="001D63DF">
        <w:t xml:space="preserve">as “that they’ve got a brain tumour or something of that nature”, “that their life is going to be shortened” or that the “tinnitus is never going to get better”. </w:t>
      </w:r>
      <w:r w:rsidR="00221BDC">
        <w:t>It was c</w:t>
      </w:r>
      <w:r w:rsidRPr="001D63DF">
        <w:t>larified as of key</w:t>
      </w:r>
      <w:r>
        <w:t xml:space="preserve"> im</w:t>
      </w:r>
      <w:r w:rsidR="00221BDC">
        <w:t xml:space="preserve">portance </w:t>
      </w:r>
      <w:r>
        <w:t>when th</w:t>
      </w:r>
      <w:r w:rsidR="00221BDC">
        <w:t>os</w:t>
      </w:r>
      <w:r>
        <w:t xml:space="preserve">e thoughts are irrational, remain completely unbalanced by any positive thoughts or are left unevaluated and corrected by the individual: </w:t>
      </w:r>
      <w:r w:rsidRPr="001D63DF">
        <w:t>“I mean everybody will have negative thoughts sometimes won’t they? But some people will just dismiss them and other people will dwell on them and live by them.”</w:t>
      </w:r>
      <w:r w:rsidR="00392E5C">
        <w:t xml:space="preserve"> </w:t>
      </w:r>
      <w:r>
        <w:t xml:space="preserve">Discussions made clear that this domain must separate the </w:t>
      </w:r>
      <w:r w:rsidRPr="001D63DF">
        <w:t xml:space="preserve">“pessimistic, defeatist, gloomy, cynical, </w:t>
      </w:r>
      <w:proofErr w:type="gramStart"/>
      <w:r w:rsidRPr="001D63DF">
        <w:t>bleak</w:t>
      </w:r>
      <w:proofErr w:type="gramEnd"/>
      <w:r w:rsidRPr="001D63DF">
        <w:t>”</w:t>
      </w:r>
      <w:r>
        <w:t xml:space="preserve"> thoughts from the overall outlook or associated emotions, with this domain intended to </w:t>
      </w:r>
      <w:r w:rsidR="00AA5CBD">
        <w:t>reflect</w:t>
      </w:r>
      <w:r>
        <w:t xml:space="preserve"> just the thoughts and beliefs themselves. </w:t>
      </w:r>
    </w:p>
    <w:p w14:paraId="31005351" w14:textId="77777777" w:rsidR="00392E5C" w:rsidRDefault="00392E5C" w:rsidP="00CD63C1"/>
    <w:p w14:paraId="624DC426" w14:textId="54613A24" w:rsidR="008E445A" w:rsidRDefault="008E445A" w:rsidP="00CD63C1">
      <w:pPr>
        <w:pStyle w:val="Heading4"/>
      </w:pPr>
      <w:r>
        <w:t>Demonstration of the tinnitus journey</w:t>
      </w:r>
    </w:p>
    <w:p w14:paraId="10C31C22" w14:textId="7C109F40" w:rsidR="008E445A" w:rsidRPr="003646EF" w:rsidRDefault="008E445A" w:rsidP="00837463">
      <w:pPr>
        <w:spacing w:after="0" w:line="240" w:lineRule="auto"/>
      </w:pPr>
      <w:r>
        <w:t xml:space="preserve">A key theme that emerged during discussion of the domain </w:t>
      </w:r>
      <w:r w:rsidRPr="001D63DF">
        <w:rPr>
          <w:i/>
        </w:rPr>
        <w:t xml:space="preserve">negative thoughts and beliefs </w:t>
      </w:r>
      <w:r>
        <w:t xml:space="preserve">was how it reflects people’s journey with tinnitus. Discussants shared examples indicative of missing the past and their life before tinnitus, and hope, or lack thereof, for their future with tinnitus: </w:t>
      </w:r>
      <w:r w:rsidRPr="001D63DF">
        <w:t>“</w:t>
      </w:r>
      <w:r w:rsidRPr="00D650BC">
        <w:t>well when I first started with tinnitus my overwhelming problem was negative thoughts around – and in fact when I saw that I thought that explains exactly what my problem was, was that I had all these negative thoughts about tinnitus, about how it’s going to affect me and the rest of my life, you know, my social life, my work life, everything.”</w:t>
      </w:r>
      <w:r w:rsidR="007144F7">
        <w:t xml:space="preserve"> </w:t>
      </w:r>
      <w:r>
        <w:t>This quotation also demonstrates a recurring theme that the early days of having tinnitus are characterised by this domain</w:t>
      </w:r>
      <w:r w:rsidRPr="001D63DF">
        <w:t>: “it’s your first - those scary thoughts that everybody has”</w:t>
      </w:r>
      <w:r>
        <w:t>, and that this may shows improvement as the journey progresses and with the help of psychology-based interventions. The same individual went on to say: “</w:t>
      </w:r>
      <w:r w:rsidRPr="00D650BC">
        <w:t>And the difference between then before and after I’ve had psychological treatment, care, was that those negative thoughts had gone away. My tinnitus is still i</w:t>
      </w:r>
      <w:r>
        <w:t>ntrusive. It’s always intrusive;</w:t>
      </w:r>
      <w:r w:rsidRPr="00D650BC">
        <w:t xml:space="preserve"> one day it’s not, one day it is. But I’ve stopped having the negative thoughts.”</w:t>
      </w:r>
      <w:r w:rsidR="007144F7">
        <w:t xml:space="preserve"> </w:t>
      </w:r>
      <w:r>
        <w:t xml:space="preserve">It was also highlighted that individuals may </w:t>
      </w:r>
      <w:r w:rsidRPr="001D63DF">
        <w:t>not “own up to” having</w:t>
      </w:r>
      <w:r>
        <w:t xml:space="preserve"> extreme, perhaps irrational, n</w:t>
      </w:r>
      <w:r w:rsidRPr="001D63DF">
        <w:rPr>
          <w:i/>
        </w:rPr>
        <w:t xml:space="preserve">egative </w:t>
      </w:r>
      <w:r>
        <w:rPr>
          <w:i/>
        </w:rPr>
        <w:t>t</w:t>
      </w:r>
      <w:r w:rsidRPr="001D63DF">
        <w:rPr>
          <w:i/>
        </w:rPr>
        <w:t>houghts</w:t>
      </w:r>
      <w:r>
        <w:rPr>
          <w:i/>
        </w:rPr>
        <w:t xml:space="preserve"> and b</w:t>
      </w:r>
      <w:r w:rsidRPr="001D63DF">
        <w:rPr>
          <w:i/>
        </w:rPr>
        <w:t>eliefs</w:t>
      </w:r>
      <w:r>
        <w:t xml:space="preserve"> whilst in the midst of suffering from them, but as they overcome them they are more able to recognise them as such and relate to this domain.</w:t>
      </w:r>
    </w:p>
    <w:p w14:paraId="281AFF19" w14:textId="77777777" w:rsidR="008E445A" w:rsidRDefault="008E445A" w:rsidP="00837463">
      <w:pPr>
        <w:spacing w:after="0" w:line="240" w:lineRule="auto"/>
        <w:rPr>
          <w:u w:val="single"/>
        </w:rPr>
      </w:pPr>
    </w:p>
    <w:p w14:paraId="2EB92525" w14:textId="674D5C4A" w:rsidR="008E445A" w:rsidRPr="007144F7" w:rsidRDefault="008E445A" w:rsidP="00CD63C1">
      <w:pPr>
        <w:pStyle w:val="Heading3"/>
      </w:pPr>
      <w:r w:rsidRPr="007144F7">
        <w:t xml:space="preserve">Tinnitus </w:t>
      </w:r>
      <w:r w:rsidR="007144F7">
        <w:t>l</w:t>
      </w:r>
      <w:r w:rsidRPr="007144F7">
        <w:t>oudness</w:t>
      </w:r>
    </w:p>
    <w:p w14:paraId="61096A00" w14:textId="77777777" w:rsidR="007144F7" w:rsidRDefault="007144F7" w:rsidP="008374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p>
    <w:p w14:paraId="7F808991" w14:textId="77777777" w:rsidR="008E445A" w:rsidRDefault="008E445A" w:rsidP="00CD63C1">
      <w:pPr>
        <w:pStyle w:val="Heading4"/>
      </w:pPr>
      <w:r>
        <w:t xml:space="preserve">A direct measure of tinnitus </w:t>
      </w:r>
    </w:p>
    <w:p w14:paraId="012A6E33" w14:textId="046D8453" w:rsidR="008E445A" w:rsidRDefault="008E445A" w:rsidP="008374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Calibri" w:hAnsi="Calibri" w:cs="Calibri"/>
        </w:rPr>
      </w:pPr>
      <w:r>
        <w:t xml:space="preserve">This domain was supported as being the closest thing to a direct measure of tinnitus itself, in contrast to the other domains, which tap into secondary effects and impacts of the tinnitus. While </w:t>
      </w:r>
      <w:r w:rsidRPr="001D63DF">
        <w:rPr>
          <w:i/>
        </w:rPr>
        <w:t>tinnitus loudness</w:t>
      </w:r>
      <w:r>
        <w:t xml:space="preserve"> would most likely still be based on subjective patient-reported measurement, some felt that it is the most simple and, in some ways</w:t>
      </w:r>
      <w:r w:rsidRPr="001D63DF">
        <w:t>, “objective”</w:t>
      </w:r>
      <w:r w:rsidR="007144F7">
        <w:t xml:space="preserve"> quantitative</w:t>
      </w:r>
      <w:r>
        <w:t xml:space="preserve"> measure of tinnitus as it should </w:t>
      </w:r>
      <w:r w:rsidRPr="001D63DF">
        <w:t>not “depend enormously on the personality of the person”</w:t>
      </w:r>
      <w:r>
        <w:t>. It was also argued that this doma</w:t>
      </w:r>
      <w:r w:rsidRPr="001D63DF">
        <w:t>in is essential in order to “</w:t>
      </w:r>
      <w:r w:rsidRPr="001D63DF">
        <w:rPr>
          <w:rFonts w:ascii="Calibri" w:hAnsi="Calibri" w:cs="Calibri"/>
        </w:rPr>
        <w:t>evaluate what is a clinical meaningful change”</w:t>
      </w:r>
      <w:r w:rsidRPr="001D63DF">
        <w:t xml:space="preserve">; although a more simple approach assumes “eliminate the noise, eliminate the intrusion”, measuring </w:t>
      </w:r>
      <w:r w:rsidRPr="001D63DF">
        <w:rPr>
          <w:i/>
        </w:rPr>
        <w:t>tinnitus loudness</w:t>
      </w:r>
      <w:r>
        <w:t xml:space="preserve"> alongside the other core outcome domains allows validation of any change resulting from a treatment: </w:t>
      </w:r>
      <w:r w:rsidRPr="001D63DF">
        <w:t>“</w:t>
      </w:r>
      <w:r w:rsidRPr="001D63DF">
        <w:rPr>
          <w:rFonts w:ascii="Calibri" w:hAnsi="Calibri" w:cs="Calibri"/>
        </w:rPr>
        <w:t>How much do you affect the phenomenon, and how much does that effect benefit the patient.”</w:t>
      </w:r>
    </w:p>
    <w:p w14:paraId="21BFA805" w14:textId="228C5DC7" w:rsidR="00E73366" w:rsidRDefault="00E73366" w:rsidP="008E44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6EB9DBE8" w14:textId="77777777" w:rsidR="007144F7" w:rsidRDefault="007144F7" w:rsidP="00CD63C1">
      <w:pPr>
        <w:pStyle w:val="Heading4"/>
      </w:pPr>
      <w:r>
        <w:t>Beyond just the volume</w:t>
      </w:r>
    </w:p>
    <w:p w14:paraId="6B3643E5" w14:textId="77777777" w:rsidR="007144F7" w:rsidRDefault="007144F7" w:rsidP="007144F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pPr>
      <w:r>
        <w:t xml:space="preserve">While at no point voted upon or officially confirmed as being a consensus opinion, it was suggested and implied at several points in development and consensus meeting discussions that this domain should perhaps refer to all aspects of the tinnitus sound. This may include </w:t>
      </w:r>
      <w:r w:rsidRPr="001D63DF">
        <w:t>“the intensity”, “</w:t>
      </w:r>
      <w:r w:rsidRPr="001D63DF">
        <w:rPr>
          <w:rFonts w:ascii="Calibri" w:hAnsi="Calibri" w:cs="Calibri"/>
        </w:rPr>
        <w:t>the quality of the sound</w:t>
      </w:r>
      <w:r w:rsidRPr="001D63DF">
        <w:t>”, “</w:t>
      </w:r>
      <w:r w:rsidRPr="001D63DF">
        <w:rPr>
          <w:rFonts w:ascii="Calibri" w:hAnsi="Calibri" w:cs="Calibri"/>
        </w:rPr>
        <w:t>the pitch</w:t>
      </w:r>
      <w:r w:rsidRPr="001D63DF">
        <w:t>”, “</w:t>
      </w:r>
      <w:proofErr w:type="gramStart"/>
      <w:r w:rsidRPr="001D63DF">
        <w:rPr>
          <w:rFonts w:ascii="Calibri" w:hAnsi="Calibri" w:cs="Calibri"/>
        </w:rPr>
        <w:t>the</w:t>
      </w:r>
      <w:proofErr w:type="gramEnd"/>
      <w:r w:rsidRPr="001D63DF">
        <w:rPr>
          <w:rFonts w:ascii="Calibri" w:hAnsi="Calibri" w:cs="Calibri"/>
        </w:rPr>
        <w:t xml:space="preserve"> sensation</w:t>
      </w:r>
      <w:r w:rsidRPr="001D63DF">
        <w:t>”, the “</w:t>
      </w:r>
      <w:r w:rsidRPr="001D63DF">
        <w:rPr>
          <w:rFonts w:ascii="Calibri" w:hAnsi="Calibri" w:cs="Calibri"/>
        </w:rPr>
        <w:t>unpleasantness</w:t>
      </w:r>
      <w:r w:rsidRPr="001D63DF">
        <w:t xml:space="preserve">” </w:t>
      </w:r>
      <w:r>
        <w:t xml:space="preserve">and any other acoustical or audiometric element of the tinnitus. </w:t>
      </w:r>
    </w:p>
    <w:p w14:paraId="7DF658CE" w14:textId="482F603D" w:rsidR="007144F7" w:rsidRDefault="007144F7" w:rsidP="008E44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D9F6E5B" w14:textId="77777777" w:rsidR="00AC20AE" w:rsidRPr="00CD63C1" w:rsidRDefault="00AC20AE" w:rsidP="00CD63C1">
      <w:pPr>
        <w:pStyle w:val="Heading2"/>
      </w:pPr>
      <w:r w:rsidRPr="00CD63C1">
        <w:t>Acknowledgements</w:t>
      </w:r>
    </w:p>
    <w:p w14:paraId="5C8BE365" w14:textId="6859A300" w:rsidR="00AC20AE" w:rsidRDefault="00AC20AE" w:rsidP="00AC20A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Pr>
          <w:color w:val="000000"/>
          <w:shd w:val="clear" w:color="auto" w:fill="FFFFFF"/>
        </w:rPr>
        <w:t xml:space="preserve">We thank </w:t>
      </w:r>
      <w:proofErr w:type="spellStart"/>
      <w:r>
        <w:rPr>
          <w:color w:val="000000"/>
          <w:shd w:val="clear" w:color="auto" w:fill="FFFFFF"/>
        </w:rPr>
        <w:t>Dr.</w:t>
      </w:r>
      <w:proofErr w:type="spellEnd"/>
      <w:r>
        <w:rPr>
          <w:color w:val="000000"/>
          <w:shd w:val="clear" w:color="auto" w:fill="FFFFFF"/>
        </w:rPr>
        <w:t xml:space="preserve"> Sarah Michiels, </w:t>
      </w:r>
      <w:proofErr w:type="spellStart"/>
      <w:r>
        <w:rPr>
          <w:color w:val="000000"/>
          <w:shd w:val="clear" w:color="auto" w:fill="FFFFFF"/>
        </w:rPr>
        <w:t>Dr.</w:t>
      </w:r>
      <w:proofErr w:type="spellEnd"/>
      <w:r>
        <w:rPr>
          <w:color w:val="000000"/>
          <w:shd w:val="clear" w:color="auto" w:fill="FFFFFF"/>
        </w:rPr>
        <w:t xml:space="preserve"> Padraig Kitterick, and </w:t>
      </w:r>
      <w:proofErr w:type="spellStart"/>
      <w:r>
        <w:rPr>
          <w:color w:val="000000"/>
          <w:shd w:val="clear" w:color="auto" w:fill="FFFFFF"/>
        </w:rPr>
        <w:t>Dr.</w:t>
      </w:r>
      <w:proofErr w:type="spellEnd"/>
      <w:r>
        <w:rPr>
          <w:color w:val="000000"/>
          <w:shd w:val="clear" w:color="auto" w:fill="FFFFFF"/>
        </w:rPr>
        <w:t xml:space="preserve"> Derek Hoare for facilitating the consensus meeting discussions. Participants in the consensus meetings were as follows: sound-based interventions (Remo Arts, Michelle Booth, Peter </w:t>
      </w:r>
      <w:proofErr w:type="spellStart"/>
      <w:r>
        <w:rPr>
          <w:color w:val="000000"/>
          <w:shd w:val="clear" w:color="auto" w:fill="FFFFFF"/>
        </w:rPr>
        <w:t>Byrom</w:t>
      </w:r>
      <w:proofErr w:type="spellEnd"/>
      <w:r>
        <w:rPr>
          <w:color w:val="000000"/>
          <w:shd w:val="clear" w:color="auto" w:fill="FFFFFF"/>
        </w:rPr>
        <w:t xml:space="preserve">, Philippe Fournier, Anna Frost, Claire </w:t>
      </w:r>
      <w:proofErr w:type="spellStart"/>
      <w:r>
        <w:rPr>
          <w:color w:val="000000"/>
          <w:shd w:val="clear" w:color="auto" w:fill="FFFFFF"/>
        </w:rPr>
        <w:t>Gatenby</w:t>
      </w:r>
      <w:proofErr w:type="spellEnd"/>
      <w:r>
        <w:rPr>
          <w:color w:val="000000"/>
          <w:shd w:val="clear" w:color="auto" w:fill="FFFFFF"/>
        </w:rPr>
        <w:t xml:space="preserve">, Michael </w:t>
      </w:r>
      <w:proofErr w:type="spellStart"/>
      <w:r>
        <w:rPr>
          <w:color w:val="000000"/>
          <w:shd w:val="clear" w:color="auto" w:fill="FFFFFF"/>
        </w:rPr>
        <w:t>Golenhofen</w:t>
      </w:r>
      <w:proofErr w:type="spellEnd"/>
      <w:r>
        <w:rPr>
          <w:color w:val="000000"/>
          <w:shd w:val="clear" w:color="auto" w:fill="FFFFFF"/>
        </w:rPr>
        <w:t xml:space="preserve">, </w:t>
      </w:r>
      <w:proofErr w:type="spellStart"/>
      <w:r>
        <w:rPr>
          <w:color w:val="000000"/>
          <w:shd w:val="clear" w:color="auto" w:fill="FFFFFF"/>
        </w:rPr>
        <w:t>Saskia</w:t>
      </w:r>
      <w:proofErr w:type="spellEnd"/>
      <w:r>
        <w:rPr>
          <w:color w:val="000000"/>
          <w:shd w:val="clear" w:color="auto" w:fill="FFFFFF"/>
        </w:rPr>
        <w:t xml:space="preserve"> Harden, Steve Harrison, Derek Hoare, Iain MacLeod </w:t>
      </w:r>
      <w:proofErr w:type="spellStart"/>
      <w:r>
        <w:rPr>
          <w:color w:val="000000"/>
          <w:shd w:val="clear" w:color="auto" w:fill="FFFFFF"/>
        </w:rPr>
        <w:t>Brudenell</w:t>
      </w:r>
      <w:proofErr w:type="spellEnd"/>
      <w:r>
        <w:rPr>
          <w:color w:val="000000"/>
          <w:shd w:val="clear" w:color="auto" w:fill="FFFFFF"/>
        </w:rPr>
        <w:t xml:space="preserve">, Ian </w:t>
      </w:r>
      <w:proofErr w:type="spellStart"/>
      <w:r>
        <w:rPr>
          <w:color w:val="000000"/>
          <w:shd w:val="clear" w:color="auto" w:fill="FFFFFF"/>
        </w:rPr>
        <w:t>McCluskey</w:t>
      </w:r>
      <w:proofErr w:type="spellEnd"/>
      <w:r>
        <w:rPr>
          <w:color w:val="000000"/>
          <w:shd w:val="clear" w:color="auto" w:fill="FFFFFF"/>
        </w:rPr>
        <w:t xml:space="preserve">, Jane McFerran, Robert Pierzycki, Penny Peake, Stephanie Polak (Fuller), Margaret Shelton, Rosemary Shippard, Gail Webb); psychology-based interventions (Martin Clarke, Nicolas Dauman, Gwenda Eckersley, Lucy Handscomb, Alan </w:t>
      </w:r>
      <w:proofErr w:type="spellStart"/>
      <w:r>
        <w:rPr>
          <w:color w:val="000000"/>
          <w:shd w:val="clear" w:color="auto" w:fill="FFFFFF"/>
        </w:rPr>
        <w:t>Hopkirk</w:t>
      </w:r>
      <w:proofErr w:type="spellEnd"/>
      <w:r>
        <w:rPr>
          <w:color w:val="000000"/>
          <w:shd w:val="clear" w:color="auto" w:fill="FFFFFF"/>
        </w:rPr>
        <w:t xml:space="preserve">, Laure Jacquemin, Max Millar, Noel Plummer, Helen Pryce, </w:t>
      </w:r>
      <w:proofErr w:type="spellStart"/>
      <w:r>
        <w:rPr>
          <w:color w:val="000000"/>
          <w:shd w:val="clear" w:color="auto" w:fill="FFFFFF"/>
        </w:rPr>
        <w:t>Zofia</w:t>
      </w:r>
      <w:proofErr w:type="spellEnd"/>
      <w:r>
        <w:rPr>
          <w:color w:val="000000"/>
          <w:shd w:val="clear" w:color="auto" w:fill="FFFFFF"/>
        </w:rPr>
        <w:t xml:space="preserve"> </w:t>
      </w:r>
      <w:proofErr w:type="spellStart"/>
      <w:r>
        <w:rPr>
          <w:color w:val="000000"/>
          <w:shd w:val="clear" w:color="auto" w:fill="FFFFFF"/>
        </w:rPr>
        <w:t>Pucek</w:t>
      </w:r>
      <w:proofErr w:type="spellEnd"/>
      <w:r>
        <w:rPr>
          <w:color w:val="000000"/>
          <w:shd w:val="clear" w:color="auto" w:fill="FFFFFF"/>
        </w:rPr>
        <w:t xml:space="preserve">, Robert </w:t>
      </w:r>
      <w:proofErr w:type="spellStart"/>
      <w:r>
        <w:rPr>
          <w:color w:val="000000"/>
          <w:shd w:val="clear" w:color="auto" w:fill="FFFFFF"/>
        </w:rPr>
        <w:t>Rainford</w:t>
      </w:r>
      <w:proofErr w:type="spellEnd"/>
      <w:r>
        <w:rPr>
          <w:color w:val="000000"/>
          <w:shd w:val="clear" w:color="auto" w:fill="FFFFFF"/>
        </w:rPr>
        <w:t xml:space="preserve">, Sylvia Roberts, Charlotte Rogers, Jacqui Sheldrake, Jeremy Thomas, Dean Thompson, Barbara White, Darren Wild, Tadeusz </w:t>
      </w:r>
      <w:proofErr w:type="spellStart"/>
      <w:r>
        <w:rPr>
          <w:color w:val="000000"/>
          <w:shd w:val="clear" w:color="auto" w:fill="FFFFFF"/>
        </w:rPr>
        <w:t>Woroniecki</w:t>
      </w:r>
      <w:proofErr w:type="spellEnd"/>
      <w:r>
        <w:rPr>
          <w:color w:val="000000"/>
          <w:shd w:val="clear" w:color="auto" w:fill="FFFFFF"/>
        </w:rPr>
        <w:t xml:space="preserve">); and pharmacology-based interventions (Sandra Bastos, James Blackwell, Benjamin Böcking, Mark Day, Juan </w:t>
      </w:r>
      <w:proofErr w:type="spellStart"/>
      <w:r>
        <w:rPr>
          <w:color w:val="000000"/>
          <w:shd w:val="clear" w:color="auto" w:fill="FFFFFF"/>
        </w:rPr>
        <w:t>Domènech</w:t>
      </w:r>
      <w:proofErr w:type="spellEnd"/>
      <w:r>
        <w:rPr>
          <w:color w:val="000000"/>
          <w:shd w:val="clear" w:color="auto" w:fill="FFFFFF"/>
        </w:rPr>
        <w:t xml:space="preserve">, Jonas </w:t>
      </w:r>
      <w:proofErr w:type="spellStart"/>
      <w:r>
        <w:rPr>
          <w:color w:val="000000"/>
          <w:shd w:val="clear" w:color="auto" w:fill="FFFFFF"/>
        </w:rPr>
        <w:t>Dyhrfjeld-Johnsen</w:t>
      </w:r>
      <w:proofErr w:type="spellEnd"/>
      <w:r>
        <w:rPr>
          <w:color w:val="000000"/>
          <w:shd w:val="clear" w:color="auto" w:fill="FFFFFF"/>
        </w:rPr>
        <w:t xml:space="preserve">, Ralph Holme, Tobias Kleinjung, John Rowley, Carina Santos, Richard Southcott, Thomas </w:t>
      </w:r>
      <w:proofErr w:type="spellStart"/>
      <w:r>
        <w:rPr>
          <w:color w:val="000000"/>
          <w:shd w:val="clear" w:color="auto" w:fill="FFFFFF"/>
        </w:rPr>
        <w:t>Suender</w:t>
      </w:r>
      <w:proofErr w:type="spellEnd"/>
      <w:r>
        <w:rPr>
          <w:color w:val="000000"/>
          <w:shd w:val="clear" w:color="auto" w:fill="FFFFFF"/>
        </w:rPr>
        <w:t>, Agnieszka Szczepek, Nuno Trigueiros-Cunha, Paul Van de Heyning, Silvia Zaragoza-Domingo).</w:t>
      </w:r>
    </w:p>
    <w:p w14:paraId="1215FF24" w14:textId="77777777" w:rsidR="00AC20AE" w:rsidRDefault="00AC20AE" w:rsidP="008E445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i/>
          <w:sz w:val="28"/>
          <w:szCs w:val="28"/>
        </w:rPr>
      </w:pPr>
    </w:p>
    <w:p w14:paraId="494427BB" w14:textId="51CF2046" w:rsidR="00E73366" w:rsidRPr="00E73366" w:rsidRDefault="00E73366" w:rsidP="00CD63C1">
      <w:pPr>
        <w:pStyle w:val="Heading2"/>
      </w:pPr>
      <w:r w:rsidRPr="00E73366">
        <w:t>References</w:t>
      </w:r>
    </w:p>
    <w:p w14:paraId="774DB289" w14:textId="687F19FF" w:rsidR="00E73366" w:rsidRDefault="006A62D3" w:rsidP="00E73366">
      <w:r>
        <w:t>1</w:t>
      </w:r>
      <w:r w:rsidR="00F51693">
        <w:t>.</w:t>
      </w:r>
      <w:r>
        <w:t xml:space="preserve"> </w:t>
      </w:r>
      <w:r w:rsidR="00E73366">
        <w:t xml:space="preserve">Fackrell K, Smith H, Colley V, Thacker B, Horobin A, </w:t>
      </w:r>
      <w:proofErr w:type="spellStart"/>
      <w:r w:rsidR="00E73366">
        <w:t>Haider</w:t>
      </w:r>
      <w:proofErr w:type="spellEnd"/>
      <w:r w:rsidR="00E73366">
        <w:t xml:space="preserve"> HF, Londero A, </w:t>
      </w:r>
      <w:proofErr w:type="spellStart"/>
      <w:r w:rsidR="00E73366">
        <w:t>Mazurek</w:t>
      </w:r>
      <w:proofErr w:type="spellEnd"/>
      <w:r w:rsidR="00E73366">
        <w:t xml:space="preserve"> B, Hall DA. Core Outcome Domains for early phase clinical trials of sound-, psychology-, and pharmacology-based interventions to manage chronic subjective tinnitus in adults: the COMIT'ID study protocol for using a Delphi process and face-to-face meetings to establish consensus. Trials 2017</w:t>
      </w:r>
      <w:r w:rsidR="00F51693">
        <w:t xml:space="preserve"> Aug</w:t>
      </w:r>
      <w:r w:rsidR="00E73366">
        <w:t>;</w:t>
      </w:r>
      <w:r w:rsidR="00F51693">
        <w:t xml:space="preserve"> </w:t>
      </w:r>
      <w:r w:rsidR="00E73366">
        <w:t>18(1):</w:t>
      </w:r>
      <w:r w:rsidR="00F51693">
        <w:t xml:space="preserve"> </w:t>
      </w:r>
      <w:r w:rsidR="00E73366">
        <w:t xml:space="preserve">388. </w:t>
      </w:r>
      <w:r w:rsidR="00F51693" w:rsidRPr="00F51693">
        <w:rPr>
          <w:color w:val="0070C0"/>
        </w:rPr>
        <w:t>PMID: 28835261</w:t>
      </w:r>
      <w:r w:rsidR="00E73366" w:rsidRPr="00F51693">
        <w:rPr>
          <w:color w:val="0070C0"/>
        </w:rPr>
        <w:t xml:space="preserve"> </w:t>
      </w:r>
    </w:p>
    <w:p w14:paraId="44FAA49E" w14:textId="36D93FFB" w:rsidR="00E73366" w:rsidRDefault="006A62D3" w:rsidP="00E73366">
      <w:r>
        <w:rPr>
          <w:rFonts w:cstheme="minorHAnsi"/>
          <w:color w:val="000000" w:themeColor="text1"/>
          <w:shd w:val="clear" w:color="auto" w:fill="FFFFFF"/>
        </w:rPr>
        <w:t>2</w:t>
      </w:r>
      <w:r w:rsidR="00F51693">
        <w:rPr>
          <w:rFonts w:cstheme="minorHAnsi"/>
          <w:color w:val="000000" w:themeColor="text1"/>
          <w:shd w:val="clear" w:color="auto" w:fill="FFFFFF"/>
        </w:rPr>
        <w:t>.</w:t>
      </w:r>
      <w:r>
        <w:rPr>
          <w:rFonts w:cstheme="minorHAnsi"/>
          <w:color w:val="000000" w:themeColor="text1"/>
          <w:shd w:val="clear" w:color="auto" w:fill="FFFFFF"/>
        </w:rPr>
        <w:t xml:space="preserve"> </w:t>
      </w:r>
      <w:r w:rsidR="00F51693" w:rsidRPr="002564D9">
        <w:rPr>
          <w:rFonts w:cstheme="minorHAnsi"/>
          <w:color w:val="000000" w:themeColor="text1"/>
          <w:shd w:val="clear" w:color="auto" w:fill="FFFFFF"/>
        </w:rPr>
        <w:t xml:space="preserve">Hall DA, Smith H, Hibbert A, Colley V, </w:t>
      </w:r>
      <w:proofErr w:type="spellStart"/>
      <w:r w:rsidR="00F51693" w:rsidRPr="002564D9">
        <w:rPr>
          <w:rFonts w:cstheme="minorHAnsi"/>
          <w:color w:val="000000" w:themeColor="text1"/>
          <w:shd w:val="clear" w:color="auto" w:fill="FFFFFF"/>
        </w:rPr>
        <w:t>Haider</w:t>
      </w:r>
      <w:proofErr w:type="spellEnd"/>
      <w:r w:rsidR="00F51693" w:rsidRPr="002564D9">
        <w:rPr>
          <w:rFonts w:cstheme="minorHAnsi"/>
          <w:color w:val="000000" w:themeColor="text1"/>
          <w:shd w:val="clear" w:color="auto" w:fill="FFFFFF"/>
        </w:rPr>
        <w:t xml:space="preserve"> HF, Horobin A, Londero A,</w:t>
      </w:r>
      <w:r w:rsidR="00F51693">
        <w:rPr>
          <w:rFonts w:cstheme="minorHAnsi"/>
          <w:color w:val="000000" w:themeColor="text1"/>
          <w:shd w:val="clear" w:color="auto" w:fill="FFFFFF"/>
        </w:rPr>
        <w:t xml:space="preserve"> </w:t>
      </w:r>
      <w:proofErr w:type="spellStart"/>
      <w:r w:rsidR="00F51693" w:rsidRPr="002564D9">
        <w:rPr>
          <w:rFonts w:cstheme="minorHAnsi"/>
          <w:color w:val="000000" w:themeColor="text1"/>
          <w:shd w:val="clear" w:color="auto" w:fill="FFFFFF"/>
        </w:rPr>
        <w:t>Mazurek</w:t>
      </w:r>
      <w:proofErr w:type="spellEnd"/>
      <w:r w:rsidR="00F51693" w:rsidRPr="002564D9">
        <w:rPr>
          <w:rFonts w:cstheme="minorHAnsi"/>
          <w:color w:val="000000" w:themeColor="text1"/>
          <w:shd w:val="clear" w:color="auto" w:fill="FFFFFF"/>
        </w:rPr>
        <w:t xml:space="preserve"> B, Thacker B, Fackrell K</w:t>
      </w:r>
      <w:r w:rsidR="00F51693" w:rsidRPr="00D46608">
        <w:rPr>
          <w:rFonts w:eastAsiaTheme="majorEastAsia" w:cstheme="minorHAnsi"/>
        </w:rPr>
        <w:t xml:space="preserve">, for the </w:t>
      </w:r>
      <w:r w:rsidR="00F51693" w:rsidRPr="001A02D1">
        <w:rPr>
          <w:rFonts w:cstheme="minorHAnsi"/>
          <w:shd w:val="clear" w:color="auto" w:fill="FFFFFF"/>
        </w:rPr>
        <w:t>Core Outcome Measures in Tinnitus (</w:t>
      </w:r>
      <w:proofErr w:type="spellStart"/>
      <w:r w:rsidR="00F51693" w:rsidRPr="001A02D1">
        <w:rPr>
          <w:rFonts w:cstheme="minorHAnsi"/>
          <w:shd w:val="clear" w:color="auto" w:fill="FFFFFF"/>
        </w:rPr>
        <w:t>COMiT</w:t>
      </w:r>
      <w:proofErr w:type="spellEnd"/>
      <w:r w:rsidR="00F51693" w:rsidRPr="001A02D1">
        <w:rPr>
          <w:rFonts w:cstheme="minorHAnsi"/>
          <w:shd w:val="clear" w:color="auto" w:fill="FFFFFF"/>
        </w:rPr>
        <w:t xml:space="preserve">) initiative. The </w:t>
      </w:r>
      <w:proofErr w:type="spellStart"/>
      <w:r w:rsidR="00F51693" w:rsidRPr="001A02D1">
        <w:rPr>
          <w:rFonts w:cstheme="minorHAnsi"/>
          <w:shd w:val="clear" w:color="auto" w:fill="FFFFFF"/>
        </w:rPr>
        <w:t>COMiT’ID</w:t>
      </w:r>
      <w:proofErr w:type="spellEnd"/>
      <w:r w:rsidR="00F51693" w:rsidRPr="001A02D1">
        <w:rPr>
          <w:rFonts w:cstheme="minorHAnsi"/>
          <w:shd w:val="clear" w:color="auto" w:fill="FFFFFF"/>
        </w:rPr>
        <w:t xml:space="preserve"> </w:t>
      </w:r>
      <w:r w:rsidR="00F51693">
        <w:rPr>
          <w:rFonts w:cstheme="minorHAnsi"/>
          <w:shd w:val="clear" w:color="auto" w:fill="FFFFFF"/>
        </w:rPr>
        <w:t>s</w:t>
      </w:r>
      <w:r w:rsidR="00F51693" w:rsidRPr="001A02D1">
        <w:rPr>
          <w:rFonts w:cstheme="minorHAnsi"/>
          <w:shd w:val="clear" w:color="auto" w:fill="FFFFFF"/>
        </w:rPr>
        <w:t xml:space="preserve">tudy: developing core outcome domains sets for clinical trials of sound-, psychology-, and pharmacology-based interventions for chronic subjective tinnitus in adults. </w:t>
      </w:r>
      <w:r w:rsidR="00F51693">
        <w:rPr>
          <w:rFonts w:cstheme="minorHAnsi"/>
          <w:shd w:val="clear" w:color="auto" w:fill="FFFFFF"/>
        </w:rPr>
        <w:t>Trends Hear</w:t>
      </w:r>
      <w:r w:rsidR="00F51693" w:rsidRPr="002564D9">
        <w:rPr>
          <w:rFonts w:cstheme="minorHAnsi"/>
          <w:shd w:val="clear" w:color="auto" w:fill="FFFFFF"/>
        </w:rPr>
        <w:t xml:space="preserve"> 2018 Jan-Dec</w:t>
      </w:r>
      <w:r w:rsidR="00F51693">
        <w:rPr>
          <w:rFonts w:cstheme="minorHAnsi"/>
          <w:shd w:val="clear" w:color="auto" w:fill="FFFFFF"/>
        </w:rPr>
        <w:t>;</w:t>
      </w:r>
      <w:r w:rsidR="00F51693" w:rsidRPr="001A02D1">
        <w:rPr>
          <w:rFonts w:cstheme="minorHAnsi"/>
          <w:i/>
          <w:shd w:val="clear" w:color="auto" w:fill="FFFFFF"/>
        </w:rPr>
        <w:t xml:space="preserve"> </w:t>
      </w:r>
      <w:r w:rsidR="00F51693" w:rsidRPr="00147397">
        <w:rPr>
          <w:rFonts w:cstheme="minorHAnsi"/>
          <w:shd w:val="clear" w:color="auto" w:fill="FFFFFF"/>
        </w:rPr>
        <w:t>22</w:t>
      </w:r>
      <w:r w:rsidR="00F51693" w:rsidRPr="00C501B9">
        <w:rPr>
          <w:rFonts w:cstheme="minorHAnsi"/>
          <w:shd w:val="clear" w:color="auto" w:fill="FFFFFF"/>
        </w:rPr>
        <w:t>:</w:t>
      </w:r>
      <w:r w:rsidR="00F51693">
        <w:rPr>
          <w:rFonts w:cstheme="minorHAnsi"/>
          <w:shd w:val="clear" w:color="auto" w:fill="FFFFFF"/>
        </w:rPr>
        <w:t xml:space="preserve"> </w:t>
      </w:r>
      <w:r w:rsidR="00F51693">
        <w:t xml:space="preserve">1-16. </w:t>
      </w:r>
      <w:r w:rsidR="00F51693" w:rsidRPr="00147397">
        <w:rPr>
          <w:color w:val="0070C0"/>
        </w:rPr>
        <w:t>PMID: 30488765</w:t>
      </w:r>
    </w:p>
    <w:p w14:paraId="3F6C1618" w14:textId="5486BEA6" w:rsidR="00F51693" w:rsidRDefault="00F51693" w:rsidP="00F51693">
      <w:pPr>
        <w:spacing w:after="0" w:line="240" w:lineRule="auto"/>
        <w:rPr>
          <w:color w:val="0070C0"/>
        </w:rPr>
      </w:pPr>
      <w:r>
        <w:t>3</w:t>
      </w:r>
      <w:bookmarkStart w:id="0" w:name="_GoBack"/>
      <w:bookmarkEnd w:id="0"/>
      <w:r w:rsidRPr="008070BF">
        <w:t xml:space="preserve">. Braun V, Clarke V. </w:t>
      </w:r>
      <w:r>
        <w:t>Chapter 4: Thematic analysis. In: Cooper H</w:t>
      </w:r>
      <w:r>
        <w:rPr>
          <w:rFonts w:cs="Arial"/>
        </w:rPr>
        <w:t xml:space="preserve">, </w:t>
      </w:r>
      <w:proofErr w:type="spellStart"/>
      <w:r>
        <w:rPr>
          <w:rFonts w:cs="Arial"/>
        </w:rPr>
        <w:t>Camic</w:t>
      </w:r>
      <w:proofErr w:type="spellEnd"/>
      <w:r>
        <w:rPr>
          <w:rFonts w:cs="Arial"/>
        </w:rPr>
        <w:t xml:space="preserve"> PM, Long DL, </w:t>
      </w:r>
      <w:proofErr w:type="spellStart"/>
      <w:r>
        <w:rPr>
          <w:rFonts w:cs="Arial"/>
        </w:rPr>
        <w:t>Panter</w:t>
      </w:r>
      <w:proofErr w:type="spellEnd"/>
      <w:r>
        <w:rPr>
          <w:rFonts w:cs="Arial"/>
        </w:rPr>
        <w:t xml:space="preserve"> AT, </w:t>
      </w:r>
      <w:proofErr w:type="spellStart"/>
      <w:r>
        <w:rPr>
          <w:rFonts w:cs="Arial"/>
        </w:rPr>
        <w:t>Rindskopf</w:t>
      </w:r>
      <w:proofErr w:type="spellEnd"/>
      <w:r>
        <w:rPr>
          <w:rFonts w:cs="Arial"/>
        </w:rPr>
        <w:t xml:space="preserve"> D, Sher KJ, editors</w:t>
      </w:r>
      <w:r>
        <w:t xml:space="preserve">. APA Handbook of research methods in psychology: Vol. 2. </w:t>
      </w:r>
      <w:r w:rsidRPr="00302864">
        <w:t>Research Designs: Quantitative, Qualitative, Neuropsychological, and Biological</w:t>
      </w:r>
      <w:r>
        <w:t xml:space="preserve">. </w:t>
      </w:r>
      <w:r>
        <w:rPr>
          <w:rFonts w:cs="Arial"/>
        </w:rPr>
        <w:t>Washington, DC: American Psychological Association;</w:t>
      </w:r>
      <w:r w:rsidRPr="008070BF" w:rsidDel="00437354">
        <w:t xml:space="preserve"> </w:t>
      </w:r>
      <w:r>
        <w:t xml:space="preserve">2012. p. 57-71.  </w:t>
      </w:r>
      <w:r w:rsidRPr="00147397">
        <w:rPr>
          <w:color w:val="0070C0"/>
        </w:rPr>
        <w:t>ISBN: 978-1-4338-1003-9</w:t>
      </w:r>
    </w:p>
    <w:p w14:paraId="6649087F" w14:textId="68101A0B" w:rsidR="008E445A" w:rsidRDefault="008E445A"/>
    <w:sectPr w:rsidR="008E44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C5C"/>
    <w:rsid w:val="000823FD"/>
    <w:rsid w:val="00084CCE"/>
    <w:rsid w:val="000B4662"/>
    <w:rsid w:val="00100F10"/>
    <w:rsid w:val="00221BDC"/>
    <w:rsid w:val="0029793B"/>
    <w:rsid w:val="002D4E43"/>
    <w:rsid w:val="00392E5C"/>
    <w:rsid w:val="003E0A28"/>
    <w:rsid w:val="004373E6"/>
    <w:rsid w:val="004B554C"/>
    <w:rsid w:val="006A62D3"/>
    <w:rsid w:val="007144F7"/>
    <w:rsid w:val="007B00A5"/>
    <w:rsid w:val="00837463"/>
    <w:rsid w:val="00873A98"/>
    <w:rsid w:val="008E445A"/>
    <w:rsid w:val="0091713B"/>
    <w:rsid w:val="00937E53"/>
    <w:rsid w:val="009B34DA"/>
    <w:rsid w:val="00AA5CBD"/>
    <w:rsid w:val="00AC20AE"/>
    <w:rsid w:val="00B24C5C"/>
    <w:rsid w:val="00C20F98"/>
    <w:rsid w:val="00CD63C1"/>
    <w:rsid w:val="00D63D80"/>
    <w:rsid w:val="00DF0504"/>
    <w:rsid w:val="00E73366"/>
    <w:rsid w:val="00EB7D85"/>
    <w:rsid w:val="00ED58DB"/>
    <w:rsid w:val="00F516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06962"/>
  <w15:chartTrackingRefBased/>
  <w15:docId w15:val="{291BEE8E-BC8E-4FAD-93BC-32A1C9BF3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D63C1"/>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C20F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20F9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E445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8E445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4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8E445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8E445A"/>
    <w:rPr>
      <w:rFonts w:asciiTheme="majorHAnsi" w:eastAsiaTheme="majorEastAsia" w:hAnsiTheme="majorHAnsi" w:cstheme="majorBidi"/>
      <w:color w:val="2E74B5" w:themeColor="accent1" w:themeShade="BF"/>
    </w:rPr>
  </w:style>
  <w:style w:type="character" w:customStyle="1" w:styleId="Heading1Char">
    <w:name w:val="Heading 1 Char"/>
    <w:basedOn w:val="DefaultParagraphFont"/>
    <w:link w:val="Heading1"/>
    <w:uiPriority w:val="9"/>
    <w:rsid w:val="00CD63C1"/>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C20F9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20F98"/>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ED58DB"/>
    <w:rPr>
      <w:sz w:val="16"/>
      <w:szCs w:val="16"/>
    </w:rPr>
  </w:style>
  <w:style w:type="paragraph" w:styleId="CommentText">
    <w:name w:val="annotation text"/>
    <w:basedOn w:val="Normal"/>
    <w:link w:val="CommentTextChar"/>
    <w:uiPriority w:val="99"/>
    <w:semiHidden/>
    <w:unhideWhenUsed/>
    <w:rsid w:val="00ED58DB"/>
    <w:pPr>
      <w:spacing w:line="240" w:lineRule="auto"/>
    </w:pPr>
    <w:rPr>
      <w:sz w:val="20"/>
      <w:szCs w:val="20"/>
    </w:rPr>
  </w:style>
  <w:style w:type="character" w:customStyle="1" w:styleId="CommentTextChar">
    <w:name w:val="Comment Text Char"/>
    <w:basedOn w:val="DefaultParagraphFont"/>
    <w:link w:val="CommentText"/>
    <w:uiPriority w:val="99"/>
    <w:semiHidden/>
    <w:rsid w:val="00ED58DB"/>
    <w:rPr>
      <w:sz w:val="20"/>
      <w:szCs w:val="20"/>
    </w:rPr>
  </w:style>
  <w:style w:type="paragraph" w:styleId="CommentSubject">
    <w:name w:val="annotation subject"/>
    <w:basedOn w:val="CommentText"/>
    <w:next w:val="CommentText"/>
    <w:link w:val="CommentSubjectChar"/>
    <w:uiPriority w:val="99"/>
    <w:semiHidden/>
    <w:unhideWhenUsed/>
    <w:rsid w:val="00ED58DB"/>
    <w:rPr>
      <w:b/>
      <w:bCs/>
    </w:rPr>
  </w:style>
  <w:style w:type="character" w:customStyle="1" w:styleId="CommentSubjectChar">
    <w:name w:val="Comment Subject Char"/>
    <w:basedOn w:val="CommentTextChar"/>
    <w:link w:val="CommentSubject"/>
    <w:uiPriority w:val="99"/>
    <w:semiHidden/>
    <w:rsid w:val="00ED58DB"/>
    <w:rPr>
      <w:b/>
      <w:bCs/>
      <w:sz w:val="20"/>
      <w:szCs w:val="20"/>
    </w:rPr>
  </w:style>
  <w:style w:type="paragraph" w:styleId="BalloonText">
    <w:name w:val="Balloon Text"/>
    <w:basedOn w:val="Normal"/>
    <w:link w:val="BalloonTextChar"/>
    <w:uiPriority w:val="99"/>
    <w:semiHidden/>
    <w:unhideWhenUsed/>
    <w:rsid w:val="007B00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0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4041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36</Words>
  <Characters>1274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Hibbert</dc:creator>
  <cp:keywords/>
  <dc:description/>
  <cp:lastModifiedBy>Deborah Hall</cp:lastModifiedBy>
  <cp:revision>2</cp:revision>
  <dcterms:created xsi:type="dcterms:W3CDTF">2019-03-25T16:49:00Z</dcterms:created>
  <dcterms:modified xsi:type="dcterms:W3CDTF">2019-03-25T16:49:00Z</dcterms:modified>
</cp:coreProperties>
</file>